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6D6F1D4" w14:textId="17C4FE8E" w:rsidR="00B929C3" w:rsidRDefault="00B929C3" w:rsidP="00B929C3">
      <w:pPr>
        <w:pStyle w:val="AuthorList"/>
        <w:jc w:val="center"/>
        <w:rPr>
          <w:sz w:val="32"/>
          <w:szCs w:val="32"/>
        </w:rPr>
      </w:pPr>
      <w:r w:rsidRPr="00541352">
        <w:rPr>
          <w:sz w:val="32"/>
          <w:szCs w:val="32"/>
        </w:rPr>
        <w:t>Computed Tomography-Based Imaging Biomarker Identifies Coal Workers</w:t>
      </w:r>
      <w:r w:rsidR="00DE57DF">
        <w:rPr>
          <w:sz w:val="32"/>
          <w:szCs w:val="32"/>
        </w:rPr>
        <w:t xml:space="preserve">’ </w:t>
      </w:r>
      <w:r w:rsidR="00DE57DF" w:rsidRPr="00541352">
        <w:rPr>
          <w:sz w:val="32"/>
          <w:szCs w:val="32"/>
        </w:rPr>
        <w:t>Pneumoconiosis</w:t>
      </w:r>
    </w:p>
    <w:p w14:paraId="021520F5" w14:textId="77777777" w:rsidR="00B929C3" w:rsidRPr="00376CC5" w:rsidRDefault="00B929C3" w:rsidP="00B929C3">
      <w:pPr>
        <w:pStyle w:val="AuthorList"/>
      </w:pPr>
      <w:r w:rsidRPr="0042065A">
        <w:t>Jaehun Pyo, BS</w:t>
      </w:r>
      <w:r w:rsidRPr="0042065A">
        <w:rPr>
          <w:vertAlign w:val="superscript"/>
        </w:rPr>
        <w:t>1†</w:t>
      </w:r>
      <w:r w:rsidRPr="00376CC5">
        <w:t xml:space="preserve">, </w:t>
      </w:r>
      <w:r w:rsidRPr="00577EB7">
        <w:t>Ngan-Khanh Chau, MS</w:t>
      </w:r>
      <w:r w:rsidRPr="00577EB7">
        <w:rPr>
          <w:vertAlign w:val="superscript"/>
        </w:rPr>
        <w:t>2,3</w:t>
      </w:r>
      <w:r w:rsidRPr="00577EB7">
        <w:t>, Eun-Kee Park, PhD</w:t>
      </w:r>
      <w:r w:rsidRPr="00577EB7">
        <w:rPr>
          <w:vertAlign w:val="superscript"/>
        </w:rPr>
        <w:t>4*,</w:t>
      </w:r>
      <w:r w:rsidRPr="00577EB7">
        <w:t xml:space="preserve"> Sanghun Choi, PhD</w:t>
      </w:r>
      <w:r w:rsidRPr="00577EB7">
        <w:rPr>
          <w:vertAlign w:val="superscript"/>
        </w:rPr>
        <w:t>2*</w:t>
      </w:r>
    </w:p>
    <w:p w14:paraId="5F6C76C9" w14:textId="77777777" w:rsidR="00B929C3" w:rsidRDefault="002868E2" w:rsidP="00B929C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</w:p>
    <w:p w14:paraId="5F15DFB3" w14:textId="77777777" w:rsidR="00B929C3" w:rsidRPr="00FE5D1C" w:rsidRDefault="00B929C3" w:rsidP="00B929C3">
      <w:pPr>
        <w:spacing w:before="240" w:after="0"/>
        <w:rPr>
          <w:rFonts w:cs="Times New Roman"/>
          <w:szCs w:val="24"/>
        </w:rPr>
      </w:pPr>
      <w:r w:rsidRPr="00FE5D1C">
        <w:rPr>
          <w:rFonts w:cs="Times New Roman"/>
          <w:szCs w:val="24"/>
        </w:rPr>
        <w:t xml:space="preserve">Sanghun Choi, PhD, School of Mechanical Engineering, Kyungpook National University, Address: 80 Daehak-ro, Buk-gu, Daegu 41566, Republic of Korea. Tel: (8253) 950-5578, Fax: (8253) 950-6550, Email: s-choi@knu.ac.kr </w:t>
      </w:r>
    </w:p>
    <w:p w14:paraId="6533B855" w14:textId="77777777" w:rsidR="00B929C3" w:rsidRDefault="00B929C3" w:rsidP="00B929C3">
      <w:pPr>
        <w:spacing w:before="240" w:after="0"/>
        <w:rPr>
          <w:rFonts w:cs="Times New Roman"/>
          <w:szCs w:val="24"/>
        </w:rPr>
      </w:pPr>
      <w:r w:rsidRPr="00FE5D1C">
        <w:rPr>
          <w:rFonts w:cs="Times New Roman"/>
          <w:szCs w:val="24"/>
        </w:rPr>
        <w:t xml:space="preserve">Eun-Kee Park, PhD, Department of Medical Humanities and Social Medicine, College of Medicine, Kosin University, Address: 262 Gamcheon-ro, Seo-gu, Busan 49267, Republic of Korea, Tel: (8251)-990-5424, Fax: (8251)-241-5458, Email: </w:t>
      </w:r>
      <w:hyperlink r:id="rId12" w:history="1">
        <w:r w:rsidRPr="00483A51">
          <w:rPr>
            <w:rStyle w:val="af4"/>
            <w:rFonts w:cs="Times New Roman"/>
            <w:szCs w:val="24"/>
          </w:rPr>
          <w:t>eunkee.park@gmail.com</w:t>
        </w:r>
      </w:hyperlink>
    </w:p>
    <w:p w14:paraId="53FE4B90" w14:textId="77777777" w:rsidR="000B0C1A" w:rsidRDefault="000B0C1A">
      <w:pPr>
        <w:spacing w:before="0" w:after="200" w:line="276" w:lineRule="auto"/>
      </w:pPr>
      <w:r>
        <w:br w:type="page"/>
      </w:r>
    </w:p>
    <w:p w14:paraId="285404E6" w14:textId="26ED7BAD" w:rsidR="00776241" w:rsidRPr="00776241" w:rsidRDefault="000B0C1A" w:rsidP="0000120F">
      <w:pPr>
        <w:pStyle w:val="1"/>
      </w:pPr>
      <w:r w:rsidRPr="00872C9D">
        <w:lastRenderedPageBreak/>
        <w:t>Supplementary Ta</w:t>
      </w:r>
      <w:r w:rsidRPr="0000120F">
        <w:t>ble</w:t>
      </w:r>
      <w:r w:rsidR="0000120F" w:rsidRPr="0000120F">
        <w:rPr>
          <w:rFonts w:eastAsiaTheme="minorEastAsia"/>
          <w:lang w:eastAsia="ko-KR"/>
        </w:rPr>
        <w:t>s</w:t>
      </w:r>
      <w:r w:rsidRPr="0000120F">
        <w:t xml:space="preserve"> </w:t>
      </w: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340"/>
        <w:gridCol w:w="1340"/>
        <w:gridCol w:w="1340"/>
        <w:gridCol w:w="1340"/>
        <w:gridCol w:w="1280"/>
      </w:tblGrid>
      <w:tr w:rsidR="000B0C1A" w:rsidRPr="00872C9D" w14:paraId="19B6CB3E" w14:textId="77777777" w:rsidTr="009A4075">
        <w:trPr>
          <w:trHeight w:val="342"/>
        </w:trPr>
        <w:tc>
          <w:tcPr>
            <w:tcW w:w="248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12A2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tructure variable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9F60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0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E1900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1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058B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2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7898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4</w:t>
            </w:r>
          </w:p>
        </w:tc>
        <w:tc>
          <w:tcPr>
            <w:tcW w:w="12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D4E238D" w14:textId="41D53D41" w:rsidR="000B0C1A" w:rsidRPr="00872C9D" w:rsidRDefault="00BB6FA9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BB6FA9">
              <w:rPr>
                <w:rFonts w:eastAsia="맑은 고딕" w:cs="Times New Roman"/>
                <w:color w:val="000000"/>
                <w:szCs w:val="24"/>
              </w:rPr>
              <w:t>P–value</w:t>
            </w:r>
          </w:p>
        </w:tc>
      </w:tr>
      <w:tr w:rsidR="000B0C1A" w:rsidRPr="00872C9D" w14:paraId="7372AEF4" w14:textId="77777777" w:rsidTr="009A4075">
        <w:trPr>
          <w:trHeight w:val="345"/>
        </w:trPr>
        <w:tc>
          <w:tcPr>
            <w:tcW w:w="248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9FB609" w14:textId="77777777" w:rsidR="000B0C1A" w:rsidRPr="00872C9D" w:rsidRDefault="000B0C1A" w:rsidP="000B0C1A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726B3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 xml:space="preserve"> (N = 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47A0A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3AC9BF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5A5E61" w14:textId="77777777" w:rsidR="000B0C1A" w:rsidRPr="00872C9D" w:rsidRDefault="000B0C1A" w:rsidP="000B0C1A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2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CE39FB4" w14:textId="77777777" w:rsidR="000B0C1A" w:rsidRPr="00872C9D" w:rsidRDefault="000B0C1A" w:rsidP="000B0C1A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0B0C1A" w:rsidRPr="00872C9D" w14:paraId="7782700F" w14:textId="77777777" w:rsidTr="009A4075">
        <w:trPr>
          <w:trHeight w:val="345"/>
        </w:trPr>
        <w:tc>
          <w:tcPr>
            <w:tcW w:w="9120" w:type="dxa"/>
            <w:gridSpan w:val="6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EBC82" w14:textId="77777777" w:rsidR="000B0C1A" w:rsidRPr="00872C9D" w:rsidRDefault="000B0C1A" w:rsidP="000B0C1A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ifurcation angle, ˚</w:t>
            </w:r>
          </w:p>
        </w:tc>
      </w:tr>
      <w:tr w:rsidR="006C75A9" w:rsidRPr="00872C9D" w14:paraId="76CFDF16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EF6D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ache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0BBA" w14:textId="1540DE08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9.6 (11.7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C452" w14:textId="3836D9B6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9.7 (10.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7142" w14:textId="72799125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4.4 (10.5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2A0EE" w14:textId="7DE21347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9.7 (12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ADE4" w14:textId="5ECB5E3E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77</w:t>
            </w:r>
          </w:p>
        </w:tc>
      </w:tr>
      <w:tr w:rsidR="006C75A9" w:rsidRPr="00872C9D" w14:paraId="517539F4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E5857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R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B321" w14:textId="74170F56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2.6 (1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7FBAB" w14:textId="26A79922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9.9 (14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7A35" w14:textId="54FD6C66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.8 (17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07BC" w14:textId="085D320D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6.8 (18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B840" w14:textId="46EABFAD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521</w:t>
            </w:r>
          </w:p>
        </w:tc>
      </w:tr>
      <w:tr w:rsidR="006C75A9" w:rsidRPr="00872C9D" w14:paraId="3A3ED2D4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2327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L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5D04" w14:textId="38D44C86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7.3 (15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5817" w14:textId="65F7FBDA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4.0 (13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4AF0" w14:textId="28102FA5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4.6 (14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B832" w14:textId="03FF98D9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0.3 (14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D3C4B" w14:textId="72237CB1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49</w:t>
            </w:r>
          </w:p>
        </w:tc>
      </w:tr>
      <w:tr w:rsidR="006C75A9" w:rsidRPr="00872C9D" w14:paraId="7D557C31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D0BB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ron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54DF" w14:textId="2AC8309D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2.1 (18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DF09" w14:textId="0B7D4A04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6.5 (14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2FE96" w14:textId="214029CD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8.2 (18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A1AE" w14:textId="0035C126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1.8 (14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4AE2" w14:textId="01315B78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21</w:t>
            </w:r>
          </w:p>
        </w:tc>
      </w:tr>
      <w:tr w:rsidR="006C75A9" w:rsidRPr="00872C9D" w14:paraId="7F0E459B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5790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L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2193" w14:textId="45F3C32C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1.8 (23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04AE" w14:textId="347A5708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8.9 (15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F5FDA" w14:textId="73D6A1BF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0.2 (19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0377" w14:textId="2C99F17C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7.7 (15.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BAD5" w14:textId="19E16ED7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54</w:t>
            </w:r>
          </w:p>
        </w:tc>
      </w:tr>
      <w:tr w:rsidR="006C75A9" w:rsidRPr="00872C9D" w14:paraId="2B7C9B46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4F68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02B9D" w14:textId="77CDFFD3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4.4 (20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EFEB" w14:textId="7E14201E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6.3 (14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C198" w14:textId="405FF4E3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7.9 (27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CB90B" w14:textId="5FD84D22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1.8 (27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96CA" w14:textId="02D8BE72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08</w:t>
            </w:r>
          </w:p>
        </w:tc>
      </w:tr>
      <w:tr w:rsidR="006C75A9" w:rsidRPr="00872C9D" w14:paraId="6BDC83F8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DA8BD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F5279" w14:textId="6393ED75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9.4 (25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B070" w14:textId="32181642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9.9 (18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CB9A4" w14:textId="5A114DAF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5.1 (25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9349" w14:textId="35051663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4.5 (26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10EAB" w14:textId="5D453FF0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90</w:t>
            </w:r>
          </w:p>
        </w:tc>
      </w:tr>
      <w:tr w:rsidR="006C75A9" w:rsidRPr="00872C9D" w14:paraId="4B7558B4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FB6BC" w14:textId="77777777" w:rsidR="006C75A9" w:rsidRPr="00872C9D" w:rsidRDefault="006C75A9" w:rsidP="006C75A9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RU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204AB" w14:textId="16EABFA2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0.0 (24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9DAB4" w14:textId="420B7BCB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2.5 (19.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80947" w14:textId="7EC0FD9C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5.5 (20.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8B31F" w14:textId="21E09D85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5.8 (22.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C8D4B" w14:textId="6043C77E" w:rsidR="006C75A9" w:rsidRPr="00872C9D" w:rsidRDefault="006C75A9" w:rsidP="006C75A9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15</w:t>
            </w:r>
          </w:p>
        </w:tc>
      </w:tr>
      <w:tr w:rsidR="000B0C1A" w:rsidRPr="00872C9D" w14:paraId="691C3D92" w14:textId="77777777" w:rsidTr="009A4075">
        <w:trPr>
          <w:trHeight w:val="345"/>
        </w:trPr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D8BECA" w14:textId="77777777" w:rsidR="000B0C1A" w:rsidRPr="00872C9D" w:rsidRDefault="000B0C1A" w:rsidP="000B0C1A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Luminal hydraulic diameter, mm</w:t>
            </w:r>
          </w:p>
        </w:tc>
      </w:tr>
      <w:tr w:rsidR="009C7116" w:rsidRPr="00872C9D" w14:paraId="3E6408D4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30358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ache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44A19" w14:textId="031BFE0A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.3 (1.5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4FC3" w14:textId="280CBBB1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.2 (1.6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CBE6" w14:textId="2D660CFC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.6 (1.9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0B26" w14:textId="6DE8123B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8.8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8D6A" w14:textId="3E1420D2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259</w:t>
            </w:r>
          </w:p>
        </w:tc>
      </w:tr>
      <w:tr w:rsidR="009C7116" w:rsidRPr="00872C9D" w14:paraId="7A4564C9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8762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R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7053" w14:textId="09A797F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.6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030E" w14:textId="2CCA605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.6 (1.7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274C" w14:textId="523541D6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.1 (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6812" w14:textId="036273F1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5.2 (1.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E7618" w14:textId="5C28F71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69</w:t>
            </w:r>
          </w:p>
        </w:tc>
      </w:tr>
      <w:tr w:rsidR="009C7116" w:rsidRPr="00872C9D" w14:paraId="0CCAB545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6CB4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L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0EA2" w14:textId="1821183D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0 (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11D23" w14:textId="7867753F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1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C213" w14:textId="7B573C95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0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D1E34" w14:textId="39594161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1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9FCA" w14:textId="716C5DED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50</w:t>
            </w:r>
          </w:p>
        </w:tc>
      </w:tr>
      <w:tr w:rsidR="009C7116" w:rsidRPr="00872C9D" w14:paraId="416D731C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8C3F9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ron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123C" w14:textId="1C70E9CD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.6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350D" w14:textId="745122C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.7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28D5" w14:textId="57BCA6B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.6 (2.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26FFC" w14:textId="1FB2A85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.4 (1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F302" w14:textId="594663C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681</w:t>
            </w:r>
          </w:p>
        </w:tc>
      </w:tr>
      <w:tr w:rsidR="009C7116" w:rsidRPr="00872C9D" w14:paraId="375A8605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DBC8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L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3CA1" w14:textId="13D7E94A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.2 (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BD670" w14:textId="4D236FA5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.5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5A89" w14:textId="180085F7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.6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F711" w14:textId="57207A4C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8.7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9EA9D" w14:textId="77FB98DF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64</w:t>
            </w:r>
          </w:p>
        </w:tc>
      </w:tr>
      <w:tr w:rsidR="009C7116" w:rsidRPr="00872C9D" w14:paraId="3677A623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43766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E05C5" w14:textId="3B42BEF8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.5 (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01581" w14:textId="76E599BA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.4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E5E2" w14:textId="0E1DF8A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1.0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D7C9" w14:textId="7A90D17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0.5 (2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F4D7" w14:textId="0E6880DB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69</w:t>
            </w:r>
          </w:p>
        </w:tc>
      </w:tr>
      <w:tr w:rsidR="009C7116" w:rsidRPr="00872C9D" w14:paraId="236EB9C8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D51E0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CAF4" w14:textId="360F7758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9 (1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BE8C" w14:textId="74980628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4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B469" w14:textId="02913103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3 (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F8CA" w14:textId="28D35B2B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9 (2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234B" w14:textId="488453A5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28</w:t>
            </w:r>
          </w:p>
        </w:tc>
      </w:tr>
      <w:tr w:rsidR="009C7116" w:rsidRPr="00872C9D" w14:paraId="0F0AB0EC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9F6B6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Tri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81C6" w14:textId="1C9DFC0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1 (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18B14" w14:textId="71287432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0 (1.9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16BA8" w14:textId="3CDBD696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3.3 (2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C13BB" w14:textId="770E20E2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2.0 (3.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D9E9C" w14:textId="33F0545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212</w:t>
            </w:r>
          </w:p>
        </w:tc>
      </w:tr>
      <w:tr w:rsidR="009C7116" w:rsidRPr="00872C9D" w14:paraId="466D1391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1717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A087" w14:textId="543A0D72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8 (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2659" w14:textId="16AED683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4 (1.8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ECDC" w14:textId="51AA2E16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4 (2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AD87" w14:textId="6A95069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9 (1.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30CC0" w14:textId="14921748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21</w:t>
            </w:r>
          </w:p>
        </w:tc>
      </w:tr>
      <w:tr w:rsidR="009C7116" w:rsidRPr="00872C9D" w14:paraId="7EE2FB39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47824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RM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1EE73" w14:textId="18A89F03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5 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5E6F" w14:textId="5D71F00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7 (1.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AC0E" w14:textId="33B13576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2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965EE" w14:textId="7115090C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5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5B49" w14:textId="26D4770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298</w:t>
            </w:r>
          </w:p>
        </w:tc>
      </w:tr>
      <w:tr w:rsidR="009C7116" w:rsidRPr="00872C9D" w14:paraId="78C7BA41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B5B6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3F8A3" w14:textId="0A2A64F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.9 (1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63FCF" w14:textId="191B26B3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2 (1.6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AC3B0" w14:textId="722905BF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0 (1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0875" w14:textId="4CD641C5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5.5 (1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B6252" w14:textId="48436BC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19</w:t>
            </w:r>
          </w:p>
        </w:tc>
      </w:tr>
      <w:tr w:rsidR="009C7116" w:rsidRPr="00872C9D" w14:paraId="17B6F424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140FB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B047" w14:textId="7ED897E1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9 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7E7F" w14:textId="0FB53DB7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5 (1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746C" w14:textId="16CB2D1D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9 (1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4C78" w14:textId="73583825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4.9 (1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778EC" w14:textId="279C4B3E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18</w:t>
            </w:r>
          </w:p>
        </w:tc>
      </w:tr>
      <w:tr w:rsidR="009C7116" w:rsidRPr="00872C9D" w14:paraId="1B73F419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C0CD09" w14:textId="77777777" w:rsidR="009C7116" w:rsidRPr="00872C9D" w:rsidRDefault="009C7116" w:rsidP="009C7116">
            <w:pPr>
              <w:spacing w:after="0"/>
              <w:ind w:firstLineChars="100" w:firstLine="24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LLL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86C8CE" w14:textId="2D6E5A2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1 (1.8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D26E50" w14:textId="6C91C1C7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6.9 (1.4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DEC6FC" w14:textId="2CCAB844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2 (2.0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48475CF" w14:textId="78D3F920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7.0 (1.9)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A84BE1" w14:textId="3770A921" w:rsidR="009C7116" w:rsidRPr="00872C9D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16</w:t>
            </w:r>
          </w:p>
        </w:tc>
      </w:tr>
    </w:tbl>
    <w:p w14:paraId="470F5E55" w14:textId="04737003" w:rsidR="000B0C1A" w:rsidRDefault="00CB52A7" w:rsidP="00B929C3">
      <w:pPr>
        <w:spacing w:before="240" w:after="0"/>
        <w:rPr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="0000120F" w:rsidRPr="0000120F">
        <w:rPr>
          <w:rFonts w:hint="eastAsia"/>
          <w:b/>
          <w:lang w:eastAsia="ko-KR"/>
        </w:rPr>
        <w:t>able</w:t>
      </w:r>
      <w:r w:rsidR="0000120F" w:rsidRPr="0000120F">
        <w:rPr>
          <w:b/>
        </w:rPr>
        <w:t xml:space="preserve"> </w:t>
      </w:r>
      <w:r w:rsidR="0000120F" w:rsidRPr="0000120F">
        <w:rPr>
          <w:rFonts w:hint="eastAsia"/>
          <w:b/>
          <w:lang w:eastAsia="ko-KR"/>
        </w:rPr>
        <w:t>1.</w:t>
      </w:r>
      <w:r w:rsidR="0000120F">
        <w:t xml:space="preserve"> </w:t>
      </w:r>
      <w:r w:rsidR="0000120F" w:rsidRPr="0000120F">
        <w:t>Comparison of QCT-based airway structural variables</w:t>
      </w:r>
      <w:r w:rsidR="0000120F">
        <w:t xml:space="preserve"> </w:t>
      </w:r>
      <w:r w:rsidR="0000120F">
        <w:rPr>
          <w:rFonts w:hint="eastAsia"/>
          <w:lang w:eastAsia="ko-KR"/>
        </w:rPr>
        <w:t>such</w:t>
      </w:r>
      <w:r w:rsidR="0000120F">
        <w:t xml:space="preserve"> </w:t>
      </w:r>
      <w:r w:rsidR="0000120F">
        <w:rPr>
          <w:rFonts w:hint="eastAsia"/>
          <w:lang w:eastAsia="ko-KR"/>
        </w:rPr>
        <w:t>as</w:t>
      </w:r>
      <w:r w:rsidR="0000120F">
        <w:t xml:space="preserve"> </w:t>
      </w:r>
      <w:r w:rsidR="0000120F">
        <w:rPr>
          <w:rFonts w:hint="eastAsia"/>
          <w:lang w:eastAsia="ko-KR"/>
        </w:rPr>
        <w:t>bifurcation</w:t>
      </w:r>
      <w:r w:rsidR="0000120F">
        <w:t xml:space="preserve"> </w:t>
      </w:r>
      <w:r w:rsidR="0000120F">
        <w:rPr>
          <w:rFonts w:hint="eastAsia"/>
          <w:lang w:eastAsia="ko-KR"/>
        </w:rPr>
        <w:t>angle</w:t>
      </w:r>
      <w:r w:rsidR="0000120F">
        <w:t xml:space="preserve"> </w:t>
      </w:r>
      <w:r w:rsidR="0000120F">
        <w:rPr>
          <w:rFonts w:hint="eastAsia"/>
          <w:lang w:eastAsia="ko-KR"/>
        </w:rPr>
        <w:t>and</w:t>
      </w:r>
      <w:r w:rsidR="0000120F">
        <w:t xml:space="preserve"> </w:t>
      </w:r>
      <w:r w:rsidR="0000120F">
        <w:rPr>
          <w:rFonts w:hint="eastAsia"/>
          <w:lang w:eastAsia="ko-KR"/>
        </w:rPr>
        <w:t>luminal</w:t>
      </w:r>
      <w:r w:rsidR="0000120F">
        <w:t xml:space="preserve"> </w:t>
      </w:r>
      <w:r w:rsidR="0000120F">
        <w:rPr>
          <w:lang w:eastAsia="ko-KR"/>
        </w:rPr>
        <w:t>hydraulic</w:t>
      </w:r>
      <w:r w:rsidR="0000120F">
        <w:t xml:space="preserve"> </w:t>
      </w:r>
      <w:r w:rsidR="0000120F">
        <w:rPr>
          <w:rFonts w:hint="eastAsia"/>
          <w:lang w:eastAsia="ko-KR"/>
        </w:rPr>
        <w:t>diameter</w:t>
      </w:r>
      <w:r w:rsidR="0000120F" w:rsidRPr="0000120F">
        <w:t xml:space="preserve"> between classified pneumoconiosis patients a</w:t>
      </w:r>
      <w:r w:rsidR="0000120F">
        <w:t>fter propensity score matching</w:t>
      </w:r>
      <w:r w:rsidR="0000120F">
        <w:rPr>
          <w:rFonts w:hint="eastAsia"/>
          <w:lang w:eastAsia="ko-KR"/>
        </w:rPr>
        <w:t>.</w:t>
      </w:r>
      <w:r w:rsidR="0000120F" w:rsidRPr="0000120F">
        <w:t xml:space="preserve"> </w:t>
      </w:r>
      <w:r w:rsidR="0000120F" w:rsidRPr="0000120F">
        <w:rPr>
          <w:lang w:eastAsia="ko-KR"/>
        </w:rPr>
        <w:t>Values are presented as mean (standard deviation, Std); the Kruskal–Wallis test was performed for a group comparison, and an additional Mann–Whitney–Wilcoxon test two-sided with Bonferroni correction was performed for groups that revealed significant results.</w:t>
      </w:r>
    </w:p>
    <w:p w14:paraId="45F7E46D" w14:textId="77777777" w:rsidR="00D11D9E" w:rsidRDefault="00D11D9E" w:rsidP="00B929C3">
      <w:pPr>
        <w:spacing w:before="240" w:after="0"/>
        <w:rPr>
          <w:lang w:eastAsia="ko-KR"/>
        </w:rPr>
      </w:pPr>
    </w:p>
    <w:tbl>
      <w:tblPr>
        <w:tblW w:w="91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340"/>
        <w:gridCol w:w="1340"/>
        <w:gridCol w:w="1340"/>
        <w:gridCol w:w="1340"/>
        <w:gridCol w:w="1280"/>
      </w:tblGrid>
      <w:tr w:rsidR="00800CBE" w:rsidRPr="00872C9D" w14:paraId="68B95D83" w14:textId="77777777" w:rsidTr="009A4075">
        <w:trPr>
          <w:trHeight w:val="342"/>
        </w:trPr>
        <w:tc>
          <w:tcPr>
            <w:tcW w:w="24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3C8839F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lastRenderedPageBreak/>
              <w:t>Structure variable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3264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Category 0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190B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Category 1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D986F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Category 2</w:t>
            </w:r>
          </w:p>
        </w:tc>
        <w:tc>
          <w:tcPr>
            <w:tcW w:w="13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DA136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Category 4</w:t>
            </w:r>
          </w:p>
        </w:tc>
        <w:tc>
          <w:tcPr>
            <w:tcW w:w="12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9CE41A7" w14:textId="3A0AFCFB" w:rsidR="00800CBE" w:rsidRPr="0076728B" w:rsidRDefault="00BB6FA9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BB6FA9">
              <w:rPr>
                <w:rFonts w:eastAsia="맑은 고딕" w:cs="Times New Roman"/>
                <w:color w:val="000000"/>
                <w:sz w:val="23"/>
                <w:szCs w:val="23"/>
              </w:rPr>
              <w:t>P–value</w:t>
            </w:r>
          </w:p>
        </w:tc>
      </w:tr>
      <w:tr w:rsidR="00800CBE" w:rsidRPr="00872C9D" w14:paraId="0EBD28E8" w14:textId="77777777" w:rsidTr="009A4075">
        <w:trPr>
          <w:trHeight w:val="345"/>
        </w:trPr>
        <w:tc>
          <w:tcPr>
            <w:tcW w:w="24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454D1F" w14:textId="77777777" w:rsidR="00800CBE" w:rsidRPr="0076728B" w:rsidRDefault="00800CBE" w:rsidP="00800CBE">
            <w:pPr>
              <w:spacing w:after="0"/>
              <w:rPr>
                <w:rFonts w:eastAsia="맑은 고딕" w:cs="Times New Roman"/>
                <w:color w:val="000000"/>
                <w:sz w:val="23"/>
                <w:szCs w:val="23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AC72A2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 xml:space="preserve"> (N = 4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5B6788F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(N = 4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3BD945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(N = 4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0B054F" w14:textId="77777777" w:rsidR="00800CBE" w:rsidRPr="0076728B" w:rsidRDefault="00800CBE" w:rsidP="00800CBE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(N = 43)</w:t>
            </w:r>
          </w:p>
        </w:tc>
        <w:tc>
          <w:tcPr>
            <w:tcW w:w="12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D767FD" w14:textId="77777777" w:rsidR="00800CBE" w:rsidRPr="0076728B" w:rsidRDefault="00800CBE" w:rsidP="00800CBE">
            <w:pPr>
              <w:spacing w:after="0"/>
              <w:rPr>
                <w:rFonts w:eastAsia="맑은 고딕" w:cs="Times New Roman"/>
                <w:color w:val="000000"/>
                <w:sz w:val="23"/>
                <w:szCs w:val="23"/>
              </w:rPr>
            </w:pPr>
          </w:p>
        </w:tc>
      </w:tr>
      <w:tr w:rsidR="00800CBE" w:rsidRPr="00872C9D" w14:paraId="1BADBE28" w14:textId="77777777" w:rsidTr="009A4075">
        <w:trPr>
          <w:trHeight w:val="345"/>
        </w:trPr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71783" w14:textId="77777777" w:rsidR="00800CBE" w:rsidRPr="0076728B" w:rsidRDefault="00800CBE" w:rsidP="00800CBE">
            <w:pPr>
              <w:spacing w:after="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Wall thickness, mm</w:t>
            </w:r>
          </w:p>
        </w:tc>
      </w:tr>
      <w:tr w:rsidR="009C7116" w:rsidRPr="00872C9D" w14:paraId="237502EB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B588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ache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1AAA" w14:textId="341C359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2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DA20" w14:textId="1A02094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8ECE5" w14:textId="7B43FDD6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0 (0.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DCEB" w14:textId="686C05C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1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BE109" w14:textId="61DE990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00</w:t>
            </w:r>
          </w:p>
        </w:tc>
      </w:tr>
      <w:tr w:rsidR="009C7116" w:rsidRPr="00872C9D" w14:paraId="7AFF0F66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DB362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R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7916A" w14:textId="4A7EE99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26F0A" w14:textId="34E1565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AC32D" w14:textId="3862177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6871" w14:textId="0543ED0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4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A1BF" w14:textId="7D76D3D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01</w:t>
            </w:r>
          </w:p>
        </w:tc>
      </w:tr>
      <w:tr w:rsidR="009C7116" w:rsidRPr="00872C9D" w14:paraId="097C2C09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B54A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L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ADD4" w14:textId="0673CA7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5E9A" w14:textId="642CF84C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29D1" w14:textId="71382DBA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4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F1BF" w14:textId="7A5B024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AF66B" w14:textId="4A9877B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80</w:t>
            </w:r>
          </w:p>
        </w:tc>
      </w:tr>
      <w:tr w:rsidR="009C7116" w:rsidRPr="00872C9D" w14:paraId="17205F35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FB7B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Bron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8FF2" w14:textId="743814E7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3744" w14:textId="1C1F992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0B63" w14:textId="494F6F2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0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6AD14" w14:textId="3220DEC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1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C97B" w14:textId="37AE344C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37</w:t>
            </w:r>
          </w:p>
        </w:tc>
      </w:tr>
      <w:tr w:rsidR="009C7116" w:rsidRPr="00872C9D" w14:paraId="21575DAF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40E8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L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D726" w14:textId="2CAF043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8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1C8F6" w14:textId="01E4C49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E75" w14:textId="4886EBF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8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F8737" w14:textId="5D354D7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8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34B94" w14:textId="622E56C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45</w:t>
            </w:r>
          </w:p>
        </w:tc>
      </w:tr>
      <w:tr w:rsidR="009C7116" w:rsidRPr="00872C9D" w14:paraId="743ED96F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D226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D1E5" w14:textId="36F0CDA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3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3315" w14:textId="1E51C0C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1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6DE5" w14:textId="6275FD6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2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A5AF" w14:textId="7DB8865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2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0CF5" w14:textId="12856D1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70</w:t>
            </w:r>
          </w:p>
        </w:tc>
      </w:tr>
      <w:tr w:rsidR="009C7116" w:rsidRPr="00872C9D" w14:paraId="3053335B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6DA3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2D8DC" w14:textId="3994EB9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572C" w14:textId="1A46C4C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4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B1883" w14:textId="3ED32B0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5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3826" w14:textId="7D9657E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EEC7D" w14:textId="76E4A2A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98</w:t>
            </w:r>
          </w:p>
        </w:tc>
      </w:tr>
      <w:tr w:rsidR="009C7116" w:rsidRPr="00872C9D" w14:paraId="5DEE41A9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5E987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8DC0" w14:textId="7A876C6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0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6D0F3" w14:textId="5DB8374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CEBA" w14:textId="6DF2472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0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5DE1" w14:textId="0B406B4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3.0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764D" w14:textId="437F481C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24</w:t>
            </w:r>
          </w:p>
        </w:tc>
      </w:tr>
      <w:tr w:rsidR="009C7116" w:rsidRPr="00872C9D" w14:paraId="36AB699F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9DA7F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F568" w14:textId="272F67F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66442" w14:textId="1E0978E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0AC6" w14:textId="7A53E13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71CC1" w14:textId="73B56C4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6F53F" w14:textId="3BF096D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91</w:t>
            </w:r>
          </w:p>
        </w:tc>
      </w:tr>
      <w:tr w:rsidR="009C7116" w:rsidRPr="00872C9D" w14:paraId="58821A32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CA4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M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5E4A" w14:textId="344F5A27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0724" w14:textId="0203F4E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A3C7" w14:textId="39A9198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BEFDF" w14:textId="7F6AB32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1681" w14:textId="7969D36C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55</w:t>
            </w:r>
          </w:p>
        </w:tc>
      </w:tr>
      <w:tr w:rsidR="009C7116" w:rsidRPr="00872C9D" w14:paraId="0A498C2B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3C702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5F35" w14:textId="2B2ABCE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0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F5908" w14:textId="23FCD49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6D83" w14:textId="276DE52C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1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0F9C2" w14:textId="42CFF33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0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A3FAB" w14:textId="390C41A6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13</w:t>
            </w:r>
          </w:p>
        </w:tc>
      </w:tr>
      <w:tr w:rsidR="009C7116" w:rsidRPr="00872C9D" w14:paraId="6A4D054B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09A4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9F03" w14:textId="64EE0FE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060B" w14:textId="4224320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8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E8035" w14:textId="60A4B77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2B2D" w14:textId="1542800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9 (0.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A207C" w14:textId="703B2B8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776</w:t>
            </w:r>
          </w:p>
        </w:tc>
      </w:tr>
      <w:tr w:rsidR="009C7116" w:rsidRPr="00872C9D" w14:paraId="1E83FCF2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0FCB1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LL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AE21A" w14:textId="51421FE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0C414" w14:textId="6A6071B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2 (0.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F1BCB" w14:textId="7425D47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9FD21" w14:textId="3DB14BB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2.3 (0.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0D8A5" w14:textId="4845072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68</w:t>
            </w:r>
          </w:p>
        </w:tc>
      </w:tr>
      <w:tr w:rsidR="00800CBE" w:rsidRPr="00872C9D" w14:paraId="2FF68E8E" w14:textId="77777777" w:rsidTr="009A4075">
        <w:trPr>
          <w:trHeight w:val="345"/>
        </w:trPr>
        <w:tc>
          <w:tcPr>
            <w:tcW w:w="91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BA2EF" w14:textId="77777777" w:rsidR="00800CBE" w:rsidRPr="0076728B" w:rsidRDefault="00800CBE" w:rsidP="00800CBE">
            <w:pPr>
              <w:spacing w:after="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Circularity</w:t>
            </w:r>
          </w:p>
        </w:tc>
      </w:tr>
      <w:tr w:rsidR="009C7116" w:rsidRPr="00872C9D" w14:paraId="1F2EAF47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AE5C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achea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D1EB" w14:textId="602EDDE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00 (0.0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FDAF" w14:textId="172F359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00 (0.0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61032" w14:textId="262C8CA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00 (0.01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1E09" w14:textId="3FBD328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1.00 (0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313D" w14:textId="58D5E4B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257</w:t>
            </w:r>
          </w:p>
        </w:tc>
      </w:tr>
      <w:tr w:rsidR="009C7116" w:rsidRPr="00872C9D" w14:paraId="32B27357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0086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R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BFB54" w14:textId="106959D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5BFE0" w14:textId="5A9C7D5A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EBFAD" w14:textId="4F161FFD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7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3EBD" w14:textId="15D8EDE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 (0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D245" w14:textId="0E22624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78</w:t>
            </w:r>
          </w:p>
        </w:tc>
      </w:tr>
      <w:tr w:rsidR="009C7116" w:rsidRPr="00872C9D" w14:paraId="09D6CF75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9505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LM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8E13" w14:textId="65A8C5BA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3DA8" w14:textId="6AB8EB2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91CD7" w14:textId="6924FEF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43088" w14:textId="2D835CD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6B5BD" w14:textId="0B8F004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335</w:t>
            </w:r>
          </w:p>
        </w:tc>
      </w:tr>
      <w:tr w:rsidR="009C7116" w:rsidRPr="00872C9D" w14:paraId="284E4ABE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6D09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Bron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A838" w14:textId="6E7AC30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3DCB" w14:textId="0CDD3F07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9 (0.0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593B" w14:textId="6B360EF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10705" w14:textId="5BA6A8A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3BCF" w14:textId="5498E53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00</w:t>
            </w:r>
          </w:p>
        </w:tc>
      </w:tr>
      <w:tr w:rsidR="009C7116" w:rsidRPr="00872C9D" w14:paraId="0ABFF19D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2CFE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LL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0189" w14:textId="28B0290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C8E1" w14:textId="1A81B68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06A1" w14:textId="15CEF60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20C61" w14:textId="5793816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C06E" w14:textId="71A198CF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772</w:t>
            </w:r>
          </w:p>
        </w:tc>
      </w:tr>
      <w:tr w:rsidR="009C7116" w:rsidRPr="00872C9D" w14:paraId="063B5148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C99D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73AA4" w14:textId="6C4D141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7EAA" w14:textId="14ECCEF6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4A4E" w14:textId="4A1F6ED3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5 (0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04045" w14:textId="0C1793AA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5 (0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E57CE" w14:textId="3866140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50</w:t>
            </w:r>
          </w:p>
        </w:tc>
      </w:tr>
      <w:tr w:rsidR="009C7116" w:rsidRPr="00872C9D" w14:paraId="43713A19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E9A9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BC35" w14:textId="268E01E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8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FF7D" w14:textId="74CF130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7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34E21" w14:textId="382A41A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7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91B3B" w14:textId="365F8450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7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69F11" w14:textId="527A87F6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460</w:t>
            </w:r>
          </w:p>
        </w:tc>
      </w:tr>
      <w:tr w:rsidR="009C7116" w:rsidRPr="00872C9D" w14:paraId="48EB895B" w14:textId="77777777" w:rsidTr="009A4075">
        <w:trPr>
          <w:trHeight w:val="33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EB2B6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Tri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AE3F5" w14:textId="5177770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1 (0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800CC" w14:textId="7AA73A0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0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3874D" w14:textId="23A81F9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89 (0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4BBF" w14:textId="0E8AFB3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0 (0.0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AFC3" w14:textId="357E125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69</w:t>
            </w:r>
          </w:p>
        </w:tc>
      </w:tr>
      <w:tr w:rsidR="009C7116" w:rsidRPr="00872C9D" w14:paraId="6D4021BE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46C5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BDD2" w14:textId="3B4F85F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2 (0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FB5B" w14:textId="5569189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19247" w14:textId="4FA0E06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5475" w14:textId="3BA279D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2 (0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DBDA" w14:textId="1327EBC7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271</w:t>
            </w:r>
          </w:p>
        </w:tc>
      </w:tr>
      <w:tr w:rsidR="009C7116" w:rsidRPr="00872C9D" w14:paraId="7C7B78FA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7746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M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9F01" w14:textId="2319D541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DCC1" w14:textId="57B3DDE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4A777" w14:textId="279AD97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416B" w14:textId="6900917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80C1" w14:textId="38F1896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66</w:t>
            </w:r>
          </w:p>
        </w:tc>
      </w:tr>
      <w:tr w:rsidR="009C7116" w:rsidRPr="00872C9D" w14:paraId="0C02FADC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FB3E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R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F4D11" w14:textId="0C3B532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C7351" w14:textId="1CFF2584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0EB15" w14:textId="05A8CB7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3376" w14:textId="67EB7DE7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FD81" w14:textId="3EE11166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47</w:t>
            </w:r>
          </w:p>
        </w:tc>
      </w:tr>
      <w:tr w:rsidR="009C7116" w:rsidRPr="00872C9D" w14:paraId="181682F3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77DA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LU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CD4B" w14:textId="55559CCA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2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B40E" w14:textId="7A976609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4 (0.02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2F96" w14:textId="333C6D5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E77AB" w14:textId="5785E81E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1ABC0" w14:textId="316F932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068</w:t>
            </w:r>
          </w:p>
        </w:tc>
      </w:tr>
      <w:tr w:rsidR="009C7116" w:rsidRPr="00872C9D" w14:paraId="432ADD73" w14:textId="77777777" w:rsidTr="009A4075">
        <w:trPr>
          <w:trHeight w:val="342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AA5F79" w14:textId="77777777" w:rsidR="009C7116" w:rsidRPr="0076728B" w:rsidRDefault="009C7116" w:rsidP="009C7116">
            <w:pPr>
              <w:spacing w:after="0"/>
              <w:ind w:firstLineChars="100" w:firstLine="230"/>
              <w:rPr>
                <w:rFonts w:eastAsia="맑은 고딕" w:cs="Times New Roman"/>
                <w:color w:val="000000"/>
                <w:sz w:val="23"/>
                <w:szCs w:val="23"/>
              </w:rPr>
            </w:pPr>
            <w:r w:rsidRPr="0076728B">
              <w:rPr>
                <w:rFonts w:eastAsia="맑은 고딕" w:cs="Times New Roman"/>
                <w:color w:val="000000"/>
                <w:sz w:val="23"/>
                <w:szCs w:val="23"/>
              </w:rPr>
              <w:t>sLLL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1D8278" w14:textId="75EEB242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230373" w14:textId="74C0528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4 (0.0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47FBB0" w14:textId="3E5A86D5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4 (0.03)</w:t>
            </w:r>
          </w:p>
        </w:tc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8F6F86" w14:textId="640817F8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93 (0.02)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B62EB7" w14:textId="19BA739B" w:rsidR="009C7116" w:rsidRPr="0076728B" w:rsidRDefault="009C7116" w:rsidP="009C7116">
            <w:pPr>
              <w:spacing w:after="0"/>
              <w:jc w:val="center"/>
              <w:rPr>
                <w:rFonts w:eastAsia="맑은 고딕" w:cs="Times New Roman"/>
                <w:color w:val="000000"/>
                <w:sz w:val="23"/>
                <w:szCs w:val="23"/>
              </w:rPr>
            </w:pPr>
            <w:r>
              <w:rPr>
                <w:rFonts w:eastAsia="맑은 고딕" w:cs="Times New Roman"/>
                <w:color w:val="000000"/>
                <w:sz w:val="22"/>
              </w:rPr>
              <w:t>0.197</w:t>
            </w:r>
          </w:p>
        </w:tc>
      </w:tr>
    </w:tbl>
    <w:p w14:paraId="5F47AB54" w14:textId="5FE84E0A" w:rsidR="00800CBE" w:rsidRDefault="00CB52A7" w:rsidP="00800CBE">
      <w:pPr>
        <w:spacing w:before="240" w:after="0"/>
        <w:rPr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Pr="0000120F">
        <w:rPr>
          <w:rFonts w:hint="eastAsia"/>
          <w:b/>
          <w:lang w:eastAsia="ko-KR"/>
        </w:rPr>
        <w:t>able</w:t>
      </w:r>
      <w:r w:rsidRPr="0000120F">
        <w:rPr>
          <w:b/>
        </w:rPr>
        <w:t xml:space="preserve"> </w:t>
      </w:r>
      <w:r w:rsidR="00800CBE">
        <w:rPr>
          <w:rFonts w:hint="eastAsia"/>
          <w:b/>
          <w:lang w:eastAsia="ko-KR"/>
        </w:rPr>
        <w:t>2</w:t>
      </w:r>
      <w:r w:rsidR="00800CBE" w:rsidRPr="0000120F">
        <w:rPr>
          <w:rFonts w:hint="eastAsia"/>
          <w:b/>
          <w:lang w:eastAsia="ko-KR"/>
        </w:rPr>
        <w:t>.</w:t>
      </w:r>
      <w:r w:rsidR="00800CBE">
        <w:t xml:space="preserve"> </w:t>
      </w:r>
      <w:r w:rsidR="00800CBE" w:rsidRPr="0000120F">
        <w:t>Comparison of QCT-based airway structural variables</w:t>
      </w:r>
      <w:r w:rsidR="00800CBE">
        <w:t xml:space="preserve"> </w:t>
      </w:r>
      <w:r w:rsidR="00800CBE">
        <w:rPr>
          <w:rFonts w:hint="eastAsia"/>
          <w:lang w:eastAsia="ko-KR"/>
        </w:rPr>
        <w:t>such</w:t>
      </w:r>
      <w:r w:rsidR="00800CBE">
        <w:t xml:space="preserve"> </w:t>
      </w:r>
      <w:r w:rsidR="00800CBE">
        <w:rPr>
          <w:rFonts w:hint="eastAsia"/>
          <w:lang w:eastAsia="ko-KR"/>
        </w:rPr>
        <w:t>as</w:t>
      </w:r>
      <w:r w:rsidR="00800CBE">
        <w:t xml:space="preserve"> </w:t>
      </w:r>
      <w:r w:rsidR="00265897">
        <w:rPr>
          <w:rFonts w:hint="eastAsia"/>
          <w:lang w:eastAsia="ko-KR"/>
        </w:rPr>
        <w:t>wall</w:t>
      </w:r>
      <w:r w:rsidR="00265897">
        <w:t xml:space="preserve"> </w:t>
      </w:r>
      <w:r w:rsidR="00265897">
        <w:rPr>
          <w:rFonts w:hint="eastAsia"/>
          <w:lang w:eastAsia="ko-KR"/>
        </w:rPr>
        <w:t>thickness</w:t>
      </w:r>
      <w:r w:rsidR="00265897">
        <w:t xml:space="preserve"> </w:t>
      </w:r>
      <w:r w:rsidR="00800CBE">
        <w:rPr>
          <w:rFonts w:hint="eastAsia"/>
          <w:lang w:eastAsia="ko-KR"/>
        </w:rPr>
        <w:t>and</w:t>
      </w:r>
      <w:r w:rsidR="00800CBE">
        <w:t xml:space="preserve"> </w:t>
      </w:r>
      <w:r w:rsidR="00265897">
        <w:rPr>
          <w:rFonts w:hint="eastAsia"/>
          <w:lang w:eastAsia="ko-KR"/>
        </w:rPr>
        <w:t>circularity</w:t>
      </w:r>
      <w:r w:rsidR="00800CBE" w:rsidRPr="0000120F">
        <w:t xml:space="preserve"> between classified pneumoconiosis patients a</w:t>
      </w:r>
      <w:r w:rsidR="00800CBE">
        <w:t>fter propensity score matching</w:t>
      </w:r>
      <w:r w:rsidR="00800CBE">
        <w:rPr>
          <w:rFonts w:hint="eastAsia"/>
          <w:lang w:eastAsia="ko-KR"/>
        </w:rPr>
        <w:t>.</w:t>
      </w:r>
      <w:r w:rsidR="00800CBE" w:rsidRPr="0000120F">
        <w:t xml:space="preserve"> </w:t>
      </w:r>
      <w:r w:rsidR="00800CBE" w:rsidRPr="0000120F">
        <w:rPr>
          <w:lang w:eastAsia="ko-KR"/>
        </w:rPr>
        <w:t>Values are presented as mean (standard deviation, Std); the Kruskal–Wallis test was performed for a group comparison, and an additional Mann–Whitney–Wilcoxon test two-sided with Bonferroni correction was performed for groups that revealed significant results.</w:t>
      </w:r>
    </w:p>
    <w:tbl>
      <w:tblPr>
        <w:tblW w:w="88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396"/>
        <w:gridCol w:w="1276"/>
        <w:gridCol w:w="1276"/>
        <w:gridCol w:w="1276"/>
        <w:gridCol w:w="1136"/>
      </w:tblGrid>
      <w:tr w:rsidR="009B50E0" w:rsidRPr="00872C9D" w14:paraId="3A7153F2" w14:textId="77777777" w:rsidTr="009A4075">
        <w:trPr>
          <w:trHeight w:val="345"/>
          <w:jc w:val="center"/>
        </w:trPr>
        <w:tc>
          <w:tcPr>
            <w:tcW w:w="24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60A0B50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lastRenderedPageBreak/>
              <w:t>Function variable</w:t>
            </w:r>
          </w:p>
        </w:tc>
        <w:tc>
          <w:tcPr>
            <w:tcW w:w="13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0DDD8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0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82E1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1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8E2A7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2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169B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4</w:t>
            </w:r>
          </w:p>
        </w:tc>
        <w:tc>
          <w:tcPr>
            <w:tcW w:w="1136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66C0E67" w14:textId="3F4CEC25" w:rsidR="009B50E0" w:rsidRPr="00872C9D" w:rsidRDefault="00BB6FA9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BB6FA9">
              <w:rPr>
                <w:rFonts w:eastAsia="맑은 고딕" w:cs="Times New Roman"/>
                <w:color w:val="000000"/>
                <w:szCs w:val="24"/>
              </w:rPr>
              <w:t>P–value</w:t>
            </w:r>
          </w:p>
        </w:tc>
      </w:tr>
      <w:tr w:rsidR="009B50E0" w:rsidRPr="00872C9D" w14:paraId="0E635C6F" w14:textId="77777777" w:rsidTr="009A4075">
        <w:trPr>
          <w:trHeight w:val="345"/>
          <w:jc w:val="center"/>
        </w:trPr>
        <w:tc>
          <w:tcPr>
            <w:tcW w:w="24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AE2C2E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E19C34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6325946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9798DD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D0263D" w14:textId="77777777" w:rsidR="009B50E0" w:rsidRPr="00872C9D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136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A579E5D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9B50E0" w:rsidRPr="00872C9D" w14:paraId="4204F97C" w14:textId="77777777" w:rsidTr="009A4075">
        <w:trPr>
          <w:trHeight w:val="34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D18A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Emph, %</w:t>
            </w:r>
          </w:p>
        </w:tc>
        <w:tc>
          <w:tcPr>
            <w:tcW w:w="139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C4BFD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6 (3.8)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ECDE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2.6 (5.6)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F730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3.4 (5.6)</w:t>
            </w:r>
          </w:p>
        </w:tc>
        <w:tc>
          <w:tcPr>
            <w:tcW w:w="1276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9ADB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4.3 (6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8DE3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 xml:space="preserve">0.008 </w:t>
            </w:r>
          </w:p>
        </w:tc>
      </w:tr>
      <w:tr w:rsidR="009B50E0" w:rsidRPr="00872C9D" w14:paraId="492D5169" w14:textId="77777777" w:rsidTr="009A4075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3D07B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Fibr, %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CEA1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.7 (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EF6C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6.8 (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E285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6.9 (2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CB7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7.4 (3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F16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 xml:space="preserve">0.011 </w:t>
            </w:r>
          </w:p>
        </w:tc>
      </w:tr>
      <w:tr w:rsidR="009B50E0" w:rsidRPr="00872C9D" w14:paraId="33CD5D67" w14:textId="77777777" w:rsidTr="009A4075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F8F1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GGO, %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208D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0.7 (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48362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3.0 (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2F5B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2.6 (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6723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2.4 (6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8296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 xml:space="preserve">0.240 </w:t>
            </w:r>
          </w:p>
        </w:tc>
      </w:tr>
      <w:tr w:rsidR="009B50E0" w:rsidRPr="00872C9D" w14:paraId="593CFE97" w14:textId="77777777" w:rsidTr="009A4075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51900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SemiConso, %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F402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4.6 (2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9D6DA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.6 (2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592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.5 (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C7BCA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.9 (3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D9AF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 xml:space="preserve">0.033 </w:t>
            </w:r>
          </w:p>
        </w:tc>
      </w:tr>
      <w:tr w:rsidR="009B50E0" w:rsidRPr="00872C9D" w14:paraId="6BDCA57E" w14:textId="77777777" w:rsidTr="009A4075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FD5FA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onso, %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999B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2 (0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1BB9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5 (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08A9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6 (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72AD0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8 (0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4B39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9B50E0" w:rsidRPr="00872C9D" w14:paraId="1B195BE5" w14:textId="77777777" w:rsidTr="009A4075">
        <w:trPr>
          <w:trHeight w:val="34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C5C02C" w14:textId="77777777" w:rsidR="009B50E0" w:rsidRPr="00872C9D" w:rsidRDefault="009B50E0" w:rsidP="009B50E0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Norm, %</w:t>
            </w:r>
          </w:p>
        </w:tc>
        <w:tc>
          <w:tcPr>
            <w:tcW w:w="139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6A12F4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81.7 (7.5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65F29C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77.2 (11.2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190796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76.8 (8.2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44F92E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75.4 (10.1)</w:t>
            </w:r>
          </w:p>
        </w:tc>
        <w:tc>
          <w:tcPr>
            <w:tcW w:w="11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1844F0" w14:textId="77777777" w:rsidR="009B50E0" w:rsidRPr="002A1E27" w:rsidRDefault="009B50E0" w:rsidP="009B50E0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 xml:space="preserve">0.002 </w:t>
            </w:r>
          </w:p>
        </w:tc>
      </w:tr>
    </w:tbl>
    <w:p w14:paraId="4EC5E0D9" w14:textId="6E35E4EA" w:rsidR="009B50E0" w:rsidRDefault="00CB52A7" w:rsidP="009B50E0">
      <w:pPr>
        <w:spacing w:before="240" w:after="0"/>
        <w:rPr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Pr="0000120F">
        <w:rPr>
          <w:rFonts w:hint="eastAsia"/>
          <w:b/>
          <w:lang w:eastAsia="ko-KR"/>
        </w:rPr>
        <w:t>able</w:t>
      </w:r>
      <w:r w:rsidRPr="0000120F">
        <w:rPr>
          <w:b/>
        </w:rPr>
        <w:t xml:space="preserve"> </w:t>
      </w:r>
      <w:r w:rsidR="009B50E0">
        <w:rPr>
          <w:rFonts w:hint="eastAsia"/>
          <w:b/>
          <w:lang w:eastAsia="ko-KR"/>
        </w:rPr>
        <w:t>3</w:t>
      </w:r>
      <w:r w:rsidR="009B50E0" w:rsidRPr="0000120F">
        <w:rPr>
          <w:rFonts w:hint="eastAsia"/>
          <w:b/>
          <w:lang w:eastAsia="ko-KR"/>
        </w:rPr>
        <w:t>.</w:t>
      </w:r>
      <w:r w:rsidR="009B50E0">
        <w:t xml:space="preserve"> </w:t>
      </w:r>
      <w:r w:rsidR="009B50E0" w:rsidRPr="009B50E0">
        <w:t>Comparison of QCT-based abnormal and normal regions between classified pneumoconiosis patients after propensity score matching</w:t>
      </w:r>
      <w:r w:rsidR="009B50E0">
        <w:rPr>
          <w:rFonts w:hint="eastAsia"/>
          <w:lang w:eastAsia="ko-KR"/>
        </w:rPr>
        <w:t>.</w:t>
      </w:r>
      <w:r w:rsidR="009B50E0" w:rsidRPr="0000120F">
        <w:t xml:space="preserve"> </w:t>
      </w:r>
      <w:r w:rsidR="009B50E0" w:rsidRPr="0000120F">
        <w:rPr>
          <w:lang w:eastAsia="ko-KR"/>
        </w:rPr>
        <w:t>Values are presented as mean (standard deviation, Std); the Kruskal–Wallis test was performed for a group comparison, and an additional Mann–Whitney–Wilcoxon test two-sided with Bonferroni correction was performed for groups that revealed significant results.</w:t>
      </w:r>
    </w:p>
    <w:p w14:paraId="249BE98F" w14:textId="17EE29BF" w:rsidR="00691308" w:rsidRDefault="00691308" w:rsidP="009B50E0">
      <w:pPr>
        <w:spacing w:before="240" w:after="0"/>
        <w:rPr>
          <w:lang w:eastAsia="ko-KR"/>
        </w:rPr>
      </w:pPr>
    </w:p>
    <w:p w14:paraId="26C44AF9" w14:textId="77777777" w:rsidR="00691308" w:rsidRDefault="00691308" w:rsidP="009B50E0">
      <w:pPr>
        <w:spacing w:before="240" w:after="0"/>
        <w:rPr>
          <w:lang w:eastAsia="ko-KR"/>
        </w:rPr>
      </w:pPr>
    </w:p>
    <w:p w14:paraId="6647C033" w14:textId="77777777" w:rsidR="00EE469E" w:rsidRDefault="00EE469E" w:rsidP="009B50E0">
      <w:pPr>
        <w:spacing w:before="240" w:after="0"/>
        <w:rPr>
          <w:lang w:eastAsia="ko-KR"/>
        </w:rPr>
      </w:pPr>
    </w:p>
    <w:tbl>
      <w:tblPr>
        <w:tblW w:w="95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80"/>
        <w:gridCol w:w="1440"/>
        <w:gridCol w:w="1440"/>
        <w:gridCol w:w="1440"/>
        <w:gridCol w:w="1440"/>
        <w:gridCol w:w="1280"/>
      </w:tblGrid>
      <w:tr w:rsidR="00EE469E" w:rsidRPr="00872C9D" w14:paraId="054453A1" w14:textId="77777777" w:rsidTr="009A4075">
        <w:trPr>
          <w:trHeight w:val="345"/>
          <w:jc w:val="center"/>
        </w:trPr>
        <w:tc>
          <w:tcPr>
            <w:tcW w:w="24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3E4BABD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 xml:space="preserve">Blood vessel volume proportion 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CA9BE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0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C9FF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Category 1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0BBD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 xml:space="preserve">Category 2 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10BCF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 xml:space="preserve">Category 4 </w:t>
            </w:r>
          </w:p>
        </w:tc>
        <w:tc>
          <w:tcPr>
            <w:tcW w:w="128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F6EB5E0" w14:textId="09D3E688" w:rsidR="00EE469E" w:rsidRPr="00872C9D" w:rsidRDefault="00BB6FA9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BB6FA9">
              <w:rPr>
                <w:rFonts w:eastAsia="맑은 고딕" w:cs="Times New Roman"/>
                <w:color w:val="000000"/>
                <w:szCs w:val="24"/>
              </w:rPr>
              <w:t>P–value</w:t>
            </w:r>
          </w:p>
        </w:tc>
      </w:tr>
      <w:tr w:rsidR="00EE469E" w:rsidRPr="00872C9D" w14:paraId="63898EB7" w14:textId="77777777" w:rsidTr="009A4075">
        <w:trPr>
          <w:trHeight w:val="345"/>
          <w:jc w:val="center"/>
        </w:trPr>
        <w:tc>
          <w:tcPr>
            <w:tcW w:w="24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94907B4" w14:textId="77777777" w:rsidR="00EE469E" w:rsidRPr="00872C9D" w:rsidRDefault="00EE469E" w:rsidP="00EE469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B9516A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754538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ED5CF8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47807" w14:textId="77777777" w:rsidR="00EE469E" w:rsidRPr="00872C9D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(N = 43)</w:t>
            </w:r>
          </w:p>
        </w:tc>
        <w:tc>
          <w:tcPr>
            <w:tcW w:w="128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B4D6787" w14:textId="77777777" w:rsidR="00EE469E" w:rsidRPr="00872C9D" w:rsidRDefault="00EE469E" w:rsidP="00EE469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</w:p>
        </w:tc>
      </w:tr>
      <w:tr w:rsidR="00EE469E" w:rsidRPr="00872C9D" w14:paraId="1EE5C7BF" w14:textId="77777777" w:rsidTr="009A4075">
        <w:trPr>
          <w:trHeight w:val="345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F93E" w14:textId="77777777" w:rsidR="00EE469E" w:rsidRPr="00872C9D" w:rsidRDefault="00EE469E" w:rsidP="00EE469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V1/TBV, %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A958B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0.90 (0.32)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7BD0E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09 (0.40)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8777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21 (0.39)</w:t>
            </w:r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E813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1.21 (0.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506E2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EE469E" w:rsidRPr="00872C9D" w14:paraId="4D22301B" w14:textId="77777777" w:rsidTr="009A4075">
        <w:trPr>
          <w:trHeight w:val="330"/>
          <w:jc w:val="center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CB457" w14:textId="77777777" w:rsidR="00EE469E" w:rsidRPr="00872C9D" w:rsidRDefault="00EE469E" w:rsidP="00EE469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V5/TBV, 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5228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21.37 (3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BFBE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23.73 (4.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BB590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25.41 (4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317A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25.24 (4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D8D5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  <w:tr w:rsidR="00EE469E" w:rsidRPr="00872C9D" w14:paraId="02EC4576" w14:textId="77777777" w:rsidTr="009A4075">
        <w:trPr>
          <w:trHeight w:val="345"/>
          <w:jc w:val="center"/>
        </w:trPr>
        <w:tc>
          <w:tcPr>
            <w:tcW w:w="24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9C55A6" w14:textId="77777777" w:rsidR="00EE469E" w:rsidRPr="00872C9D" w:rsidRDefault="00EE469E" w:rsidP="00EE469E">
            <w:pPr>
              <w:spacing w:after="0"/>
              <w:rPr>
                <w:rFonts w:eastAsia="맑은 고딕" w:cs="Times New Roman"/>
                <w:color w:val="000000"/>
                <w:szCs w:val="24"/>
              </w:rPr>
            </w:pPr>
            <w:r w:rsidRPr="00872C9D">
              <w:rPr>
                <w:rFonts w:eastAsia="맑은 고딕" w:cs="Times New Roman"/>
                <w:color w:val="000000"/>
                <w:szCs w:val="24"/>
              </w:rPr>
              <w:t>BV10/TBV, %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8E92FB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5.81 (4.35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BA95A35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9.18 (5.86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F697D7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60.28 (5.87)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2C0539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58.96 (5.36)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D127AF" w14:textId="77777777" w:rsidR="00EE469E" w:rsidRPr="002A1E27" w:rsidRDefault="00EE469E" w:rsidP="00EE469E">
            <w:pPr>
              <w:spacing w:after="0"/>
              <w:jc w:val="center"/>
              <w:rPr>
                <w:rFonts w:eastAsia="맑은 고딕" w:cs="Times New Roman"/>
                <w:color w:val="000000"/>
                <w:sz w:val="22"/>
              </w:rPr>
            </w:pPr>
            <w:r w:rsidRPr="002A1E27">
              <w:rPr>
                <w:rFonts w:eastAsia="맑은 고딕" w:cs="Times New Roman"/>
                <w:color w:val="000000"/>
                <w:sz w:val="22"/>
              </w:rPr>
              <w:t>&lt;0.001</w:t>
            </w:r>
          </w:p>
        </w:tc>
      </w:tr>
    </w:tbl>
    <w:p w14:paraId="340BECC6" w14:textId="1BEBA220" w:rsidR="00EE469E" w:rsidRDefault="00CB52A7" w:rsidP="00EE469E">
      <w:pPr>
        <w:spacing w:before="240" w:after="0"/>
        <w:rPr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Pr="0000120F">
        <w:rPr>
          <w:rFonts w:hint="eastAsia"/>
          <w:b/>
          <w:lang w:eastAsia="ko-KR"/>
        </w:rPr>
        <w:t>able</w:t>
      </w:r>
      <w:r w:rsidRPr="0000120F">
        <w:rPr>
          <w:b/>
        </w:rPr>
        <w:t xml:space="preserve"> </w:t>
      </w:r>
      <w:r w:rsidR="00EE469E">
        <w:rPr>
          <w:rFonts w:hint="eastAsia"/>
          <w:b/>
          <w:lang w:eastAsia="ko-KR"/>
        </w:rPr>
        <w:t>4</w:t>
      </w:r>
      <w:r w:rsidR="00EE469E" w:rsidRPr="0000120F">
        <w:rPr>
          <w:rFonts w:hint="eastAsia"/>
          <w:b/>
          <w:lang w:eastAsia="ko-KR"/>
        </w:rPr>
        <w:t>.</w:t>
      </w:r>
      <w:r w:rsidR="00EE469E">
        <w:t xml:space="preserve"> </w:t>
      </w:r>
      <w:r w:rsidR="00EE469E" w:rsidRPr="00EE469E">
        <w:t>Comparison of QCT-based blood vessel volume proportion between classified pneumoconiosis patients after propensity score matching.</w:t>
      </w:r>
      <w:r w:rsidR="00EE469E" w:rsidRPr="0000120F">
        <w:t xml:space="preserve"> </w:t>
      </w:r>
      <w:r w:rsidR="00EE469E" w:rsidRPr="0000120F">
        <w:rPr>
          <w:lang w:eastAsia="ko-KR"/>
        </w:rPr>
        <w:t>Values are presented as mean (standard deviation, Std); the Kruskal–Wallis test was performed for a group comparison, and an additional Mann–Whitney–Wilcoxon test two-sided with Bonferroni correction was performed for groups that revealed significant results.</w:t>
      </w:r>
    </w:p>
    <w:p w14:paraId="199FC8AB" w14:textId="77777777" w:rsidR="00B655CD" w:rsidRDefault="00B655CD">
      <w:pPr>
        <w:spacing w:before="0" w:after="200" w:line="276" w:lineRule="auto"/>
        <w:rPr>
          <w:lang w:eastAsia="ko-KR"/>
        </w:rPr>
      </w:pPr>
    </w:p>
    <w:p w14:paraId="13A62A18" w14:textId="77777777" w:rsidR="00B655CD" w:rsidRDefault="00B655CD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tbl>
      <w:tblPr>
        <w:tblW w:w="8400" w:type="dxa"/>
        <w:tblInd w:w="6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580"/>
        <w:gridCol w:w="1280"/>
        <w:gridCol w:w="1640"/>
        <w:gridCol w:w="1280"/>
        <w:gridCol w:w="1280"/>
      </w:tblGrid>
      <w:tr w:rsidR="00B655CD" w:rsidRPr="00245FF9" w14:paraId="02D4875C" w14:textId="77777777" w:rsidTr="00710BB0">
        <w:trPr>
          <w:trHeight w:val="350"/>
        </w:trPr>
        <w:tc>
          <w:tcPr>
            <w:tcW w:w="134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8A99336" w14:textId="77777777" w:rsidR="00B655CD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lastRenderedPageBreak/>
              <w:t>Bifurcation angle</w:t>
            </w:r>
          </w:p>
          <w:p w14:paraId="4C817D2C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(θ)</w:t>
            </w:r>
          </w:p>
        </w:tc>
        <w:tc>
          <w:tcPr>
            <w:tcW w:w="1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BD2CF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efore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3102A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After</w:t>
            </w:r>
          </w:p>
        </w:tc>
        <w:tc>
          <w:tcPr>
            <w:tcW w:w="164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64FE13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Luminal hydraulic diameter (Dh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D40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efore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2D57B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After</w:t>
            </w:r>
          </w:p>
        </w:tc>
      </w:tr>
      <w:tr w:rsidR="00B655CD" w:rsidRPr="00245FF9" w14:paraId="2DA8B0BF" w14:textId="77777777" w:rsidTr="00710BB0">
        <w:trPr>
          <w:trHeight w:val="360"/>
        </w:trPr>
        <w:tc>
          <w:tcPr>
            <w:tcW w:w="134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E598653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82F6F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A4875C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64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DA7722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191D2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805E2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</w:tr>
      <w:tr w:rsidR="00B655CD" w:rsidRPr="00245FF9" w14:paraId="62624F9A" w14:textId="77777777" w:rsidTr="00710BB0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5A2A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CE1BC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D96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A0F9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73E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6FA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9</w:t>
            </w:r>
          </w:p>
        </w:tc>
      </w:tr>
      <w:tr w:rsidR="00B655CD" w:rsidRPr="00245FF9" w14:paraId="40D9D33C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C366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14F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5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92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5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535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1E4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29D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69</w:t>
            </w:r>
          </w:p>
        </w:tc>
      </w:tr>
      <w:tr w:rsidR="00B655CD" w:rsidRPr="00245FF9" w14:paraId="6997F58D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775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5316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4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328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88F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5D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8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DC2F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850</w:t>
            </w:r>
          </w:p>
        </w:tc>
      </w:tr>
      <w:tr w:rsidR="00B655CD" w:rsidRPr="00245FF9" w14:paraId="2CCDD600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1371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ron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i</w:t>
            </w: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9B2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535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2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72E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ron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i</w:t>
            </w: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2E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6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9AA0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681</w:t>
            </w:r>
          </w:p>
        </w:tc>
      </w:tr>
      <w:tr w:rsidR="00B655CD" w:rsidRPr="00245FF9" w14:paraId="4B9AD13D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8AC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BB4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2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86B4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8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784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640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F16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64</w:t>
            </w:r>
          </w:p>
        </w:tc>
      </w:tr>
      <w:tr w:rsidR="00B655CD" w:rsidRPr="00245FF9" w14:paraId="63A7F3F8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DC51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5CA0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FD4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6AD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56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4A5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69</w:t>
            </w:r>
          </w:p>
        </w:tc>
      </w:tr>
      <w:tr w:rsidR="00B655CD" w:rsidRPr="00245FF9" w14:paraId="3E636B51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74E49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26BA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901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09E4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3E9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9EF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28</w:t>
            </w:r>
          </w:p>
        </w:tc>
      </w:tr>
      <w:tr w:rsidR="00B655CD" w:rsidRPr="00245FF9" w14:paraId="234708B4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E5EF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BDB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F0E2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1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1316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04E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66C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12</w:t>
            </w:r>
          </w:p>
        </w:tc>
      </w:tr>
      <w:tr w:rsidR="00B655CD" w:rsidRPr="00245FF9" w14:paraId="1D308DDC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AE44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4E7A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8E31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A89E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A5CB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21E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21</w:t>
            </w:r>
          </w:p>
        </w:tc>
      </w:tr>
      <w:tr w:rsidR="00B655CD" w:rsidRPr="00245FF9" w14:paraId="5F74E88F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EFCD2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0491" w14:textId="77777777" w:rsidR="00B655CD" w:rsidRPr="00245FF9" w:rsidRDefault="00B655CD" w:rsidP="00710BB0">
            <w:pPr>
              <w:spacing w:before="0" w:after="0"/>
              <w:ind w:firstLineChars="100" w:firstLine="20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0750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783B2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M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124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82EF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98</w:t>
            </w:r>
          </w:p>
        </w:tc>
      </w:tr>
      <w:tr w:rsidR="00B655CD" w:rsidRPr="00245FF9" w14:paraId="0F46855B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98B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1AAA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D77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22A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158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84E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19</w:t>
            </w:r>
          </w:p>
        </w:tc>
      </w:tr>
      <w:tr w:rsidR="00B655CD" w:rsidRPr="00245FF9" w14:paraId="7AC2C7C6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6B0D4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7468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86E2" w14:textId="77777777" w:rsidR="00B655CD" w:rsidRPr="00245FF9" w:rsidRDefault="00B655CD" w:rsidP="00710BB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626B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L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864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133C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18</w:t>
            </w:r>
          </w:p>
        </w:tc>
      </w:tr>
      <w:tr w:rsidR="00B655CD" w:rsidRPr="00245FF9" w14:paraId="3D4F26E0" w14:textId="77777777" w:rsidTr="00710BB0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76F51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A60883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A18586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29F0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LLL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C83B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945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DB7CCA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916</w:t>
            </w:r>
          </w:p>
        </w:tc>
      </w:tr>
      <w:tr w:rsidR="00B655CD" w:rsidRPr="00245FF9" w14:paraId="7D7AAB3F" w14:textId="77777777" w:rsidTr="00710BB0">
        <w:trPr>
          <w:trHeight w:val="350"/>
        </w:trPr>
        <w:tc>
          <w:tcPr>
            <w:tcW w:w="134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09342E2" w14:textId="77777777" w:rsidR="00B655CD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Wall thickness</w:t>
            </w:r>
          </w:p>
          <w:p w14:paraId="4C7993F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(WT)</w:t>
            </w:r>
          </w:p>
        </w:tc>
        <w:tc>
          <w:tcPr>
            <w:tcW w:w="15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6FF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efore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BBD4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After</w:t>
            </w:r>
          </w:p>
        </w:tc>
        <w:tc>
          <w:tcPr>
            <w:tcW w:w="1640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5F7AC47" w14:textId="77777777" w:rsidR="00B655CD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Circularity</w:t>
            </w:r>
          </w:p>
          <w:p w14:paraId="7998E7B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(Cr)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E8C6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efore</w:t>
            </w:r>
          </w:p>
        </w:tc>
        <w:tc>
          <w:tcPr>
            <w:tcW w:w="12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4B4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After</w:t>
            </w:r>
          </w:p>
        </w:tc>
      </w:tr>
      <w:tr w:rsidR="00B655CD" w:rsidRPr="00245FF9" w14:paraId="596814D4" w14:textId="77777777" w:rsidTr="00710BB0">
        <w:trPr>
          <w:trHeight w:val="350"/>
        </w:trPr>
        <w:tc>
          <w:tcPr>
            <w:tcW w:w="134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088286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844B9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548B7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640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772347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914CD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3D72C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</w:tr>
      <w:tr w:rsidR="00B655CD" w:rsidRPr="00245FF9" w14:paraId="401DF943" w14:textId="77777777" w:rsidTr="00710BB0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E422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B0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1F7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1554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DC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3F2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57</w:t>
            </w:r>
          </w:p>
        </w:tc>
      </w:tr>
      <w:tr w:rsidR="00B655CD" w:rsidRPr="00245FF9" w14:paraId="6046CFAE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25C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772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E3F1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10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670C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10A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841B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78</w:t>
            </w:r>
          </w:p>
        </w:tc>
      </w:tr>
      <w:tr w:rsidR="00B655CD" w:rsidRPr="00245FF9" w14:paraId="06C56B41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382E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AC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8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80E1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8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E525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9920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4EB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35</w:t>
            </w:r>
          </w:p>
        </w:tc>
      </w:tr>
      <w:tr w:rsidR="00B655CD" w:rsidRPr="00245FF9" w14:paraId="6FEC8FB6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52B6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Bron</w:t>
            </w:r>
            <w:r>
              <w:rPr>
                <w:rFonts w:eastAsia="맑은 고딕" w:cs="Times New Roman"/>
                <w:color w:val="000000"/>
                <w:sz w:val="22"/>
                <w:lang w:eastAsia="ko-KR"/>
              </w:rPr>
              <w:t>i</w:t>
            </w: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n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EF81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E41C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0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BB25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Bron</w:t>
            </w:r>
            <w:r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i</w:t>
            </w: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646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242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</w:tr>
      <w:tr w:rsidR="00B655CD" w:rsidRPr="00245FF9" w14:paraId="7F04F460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3040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004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5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CB3B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8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5572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ED6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7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4CF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772</w:t>
            </w:r>
          </w:p>
        </w:tc>
      </w:tr>
      <w:tr w:rsidR="00B655CD" w:rsidRPr="00245FF9" w14:paraId="2BAB3C36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F3E4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7D1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DB83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1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14EC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5D8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DBEF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50</w:t>
            </w:r>
          </w:p>
        </w:tc>
      </w:tr>
      <w:tr w:rsidR="00B655CD" w:rsidRPr="00245FF9" w14:paraId="4CDC55BD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BC08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65A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4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2D0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3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6309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123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F1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460</w:t>
            </w:r>
          </w:p>
        </w:tc>
      </w:tr>
      <w:tr w:rsidR="00B655CD" w:rsidRPr="00245FF9" w14:paraId="6858281C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1478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0D2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1E36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3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A1F4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1183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7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C2C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69</w:t>
            </w:r>
          </w:p>
        </w:tc>
      </w:tr>
      <w:tr w:rsidR="00B655CD" w:rsidRPr="00245FF9" w14:paraId="4AD6FAC0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9AE8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7CDD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082C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1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4A51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sR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C01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B2C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271</w:t>
            </w:r>
          </w:p>
        </w:tc>
      </w:tr>
      <w:tr w:rsidR="00B655CD" w:rsidRPr="00245FF9" w14:paraId="6FB91321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63A7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M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D795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7C5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25D5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sRM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515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54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966</w:t>
            </w:r>
          </w:p>
        </w:tc>
      </w:tr>
      <w:tr w:rsidR="00B655CD" w:rsidRPr="00245FF9" w14:paraId="07B8C4B8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DDFD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R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64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3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9A37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4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386D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sRL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7E98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96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49E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947</w:t>
            </w:r>
          </w:p>
        </w:tc>
      </w:tr>
      <w:tr w:rsidR="00B655CD" w:rsidRPr="00245FF9" w14:paraId="0854766C" w14:textId="77777777" w:rsidTr="00710BB0">
        <w:trPr>
          <w:trHeight w:val="34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68EF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LU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8B77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7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2AA0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7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0029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sLUL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FC0A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C8A0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068</w:t>
            </w:r>
          </w:p>
        </w:tc>
      </w:tr>
      <w:tr w:rsidR="00B655CD" w:rsidRPr="00245FF9" w14:paraId="7317955B" w14:textId="77777777" w:rsidTr="00710BB0">
        <w:trPr>
          <w:trHeight w:val="350"/>
        </w:trPr>
        <w:tc>
          <w:tcPr>
            <w:tcW w:w="13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CDF9" w14:textId="77777777" w:rsidR="00B655CD" w:rsidRPr="00245FF9" w:rsidRDefault="00B655CD" w:rsidP="00710BB0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sLLL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DA0E6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839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2706B" w14:textId="77777777" w:rsidR="00B655CD" w:rsidRPr="00245FF9" w:rsidRDefault="00B655CD" w:rsidP="00710BB0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0.868</w:t>
            </w:r>
          </w:p>
        </w:tc>
        <w:tc>
          <w:tcPr>
            <w:tcW w:w="16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A30C" w14:textId="77777777" w:rsidR="00B655CD" w:rsidRPr="00245FF9" w:rsidRDefault="00B655CD" w:rsidP="00710BB0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245FF9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sLLL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EC599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59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F47F0" w14:textId="77777777" w:rsidR="00B655CD" w:rsidRPr="00245FF9" w:rsidRDefault="00B655CD" w:rsidP="00710BB0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245FF9">
              <w:rPr>
                <w:rFonts w:eastAsia="맑은 고딕" w:cs="Times New Roman"/>
                <w:color w:val="000000"/>
                <w:sz w:val="22"/>
                <w:lang w:eastAsia="ko-KR"/>
              </w:rPr>
              <w:t>0.197</w:t>
            </w:r>
          </w:p>
        </w:tc>
      </w:tr>
    </w:tbl>
    <w:p w14:paraId="76D3FEDC" w14:textId="386F07F7" w:rsidR="00B655CD" w:rsidRPr="0070145A" w:rsidRDefault="00B655CD" w:rsidP="0070145A">
      <w:pPr>
        <w:spacing w:before="240" w:after="0"/>
        <w:rPr>
          <w:rFonts w:ascii="Times" w:eastAsia="맑은 고딕" w:hAnsi="Times" w:cs="Times" w:hint="eastAsia"/>
          <w:color w:val="000000"/>
          <w:szCs w:val="24"/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Pr="0000120F">
        <w:rPr>
          <w:rFonts w:hint="eastAsia"/>
          <w:b/>
          <w:lang w:eastAsia="ko-KR"/>
        </w:rPr>
        <w:t>able</w:t>
      </w:r>
      <w:r w:rsidRPr="0000120F">
        <w:rPr>
          <w:b/>
        </w:rPr>
        <w:t xml:space="preserve"> </w:t>
      </w:r>
      <w:r w:rsidR="0070145A">
        <w:rPr>
          <w:b/>
          <w:lang w:eastAsia="ko-KR"/>
        </w:rPr>
        <w:t>5</w:t>
      </w:r>
      <w:r w:rsidRPr="0000120F">
        <w:rPr>
          <w:rFonts w:hint="eastAsia"/>
          <w:b/>
          <w:lang w:eastAsia="ko-KR"/>
        </w:rPr>
        <w:t>.</w:t>
      </w:r>
      <w:r>
        <w:t xml:space="preserve"> </w:t>
      </w:r>
      <w:r w:rsidRPr="00EE469E">
        <w:t>Comparison of</w:t>
      </w:r>
      <w:r>
        <w:t xml:space="preserve"> p</w:t>
      </w:r>
      <w:r w:rsidRPr="0000120F">
        <w:rPr>
          <w:lang w:eastAsia="ko-KR"/>
        </w:rPr>
        <w:t>–</w:t>
      </w:r>
      <w:r>
        <w:t>values before and after performing</w:t>
      </w:r>
      <w:r w:rsidRPr="00FF390B">
        <w:t xml:space="preserve"> </w:t>
      </w:r>
      <w:r>
        <w:t>e</w:t>
      </w:r>
      <w:r w:rsidRPr="00FF390B">
        <w:t>xpectation</w:t>
      </w:r>
      <w:r>
        <w:t xml:space="preserve"> </w:t>
      </w:r>
      <w:r w:rsidRPr="00FF390B">
        <w:t>maximization</w:t>
      </w:r>
      <w:r>
        <w:t xml:space="preserve"> (</w:t>
      </w:r>
      <w:r w:rsidRPr="006C5757">
        <w:rPr>
          <w:lang w:eastAsia="ko-KR"/>
        </w:rPr>
        <w:t>E–M</w:t>
      </w:r>
      <w:r>
        <w:rPr>
          <w:lang w:eastAsia="ko-KR"/>
        </w:rPr>
        <w:t>)</w:t>
      </w:r>
      <w:r w:rsidRPr="00FF390B">
        <w:t xml:space="preserve"> algorithm</w:t>
      </w:r>
      <w:r>
        <w:t xml:space="preserve"> for missing values. </w:t>
      </w:r>
      <w:r>
        <w:rPr>
          <w:lang w:eastAsia="ko-KR"/>
        </w:rPr>
        <w:t>P</w:t>
      </w:r>
      <w:r w:rsidRPr="0000120F">
        <w:rPr>
          <w:lang w:eastAsia="ko-KR"/>
        </w:rPr>
        <w:t>–</w:t>
      </w:r>
      <w:r>
        <w:rPr>
          <w:lang w:eastAsia="ko-KR"/>
        </w:rPr>
        <w:t xml:space="preserve">value was </w:t>
      </w:r>
      <w:r w:rsidRPr="0083138C">
        <w:rPr>
          <w:lang w:eastAsia="ko-KR"/>
        </w:rPr>
        <w:t>determined</w:t>
      </w:r>
      <w:r w:rsidRPr="0000120F">
        <w:rPr>
          <w:lang w:eastAsia="ko-KR"/>
        </w:rPr>
        <w:t xml:space="preserve"> </w:t>
      </w:r>
      <w:r w:rsidRPr="00E6696A">
        <w:rPr>
          <w:lang w:eastAsia="ko-KR"/>
        </w:rPr>
        <w:t>using the Kruskal–Wallis test for group comparison</w:t>
      </w:r>
      <w:r>
        <w:rPr>
          <w:lang w:eastAsia="ko-KR"/>
        </w:rPr>
        <w:t>.</w:t>
      </w:r>
    </w:p>
    <w:p w14:paraId="6AA17E3E" w14:textId="21E20484" w:rsidR="000A7AD4" w:rsidRPr="00B655CD" w:rsidRDefault="000A7AD4">
      <w:pPr>
        <w:spacing w:before="0" w:after="200" w:line="276" w:lineRule="auto"/>
        <w:rPr>
          <w:lang w:eastAsia="ko-KR"/>
        </w:rPr>
      </w:pPr>
      <w:r>
        <w:rPr>
          <w:lang w:eastAsia="ko-KR"/>
        </w:rPr>
        <w:br w:type="page"/>
      </w:r>
    </w:p>
    <w:tbl>
      <w:tblPr>
        <w:tblW w:w="11148" w:type="dxa"/>
        <w:tblInd w:w="-7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54"/>
        <w:gridCol w:w="94"/>
        <w:gridCol w:w="886"/>
        <w:gridCol w:w="119"/>
        <w:gridCol w:w="861"/>
        <w:gridCol w:w="144"/>
        <w:gridCol w:w="836"/>
        <w:gridCol w:w="169"/>
        <w:gridCol w:w="811"/>
        <w:gridCol w:w="194"/>
        <w:gridCol w:w="786"/>
        <w:gridCol w:w="194"/>
        <w:gridCol w:w="786"/>
        <w:gridCol w:w="219"/>
        <w:gridCol w:w="761"/>
        <w:gridCol w:w="244"/>
        <w:gridCol w:w="736"/>
        <w:gridCol w:w="269"/>
        <w:gridCol w:w="711"/>
        <w:gridCol w:w="294"/>
        <w:gridCol w:w="907"/>
        <w:gridCol w:w="73"/>
      </w:tblGrid>
      <w:tr w:rsidR="00A90CDE" w:rsidRPr="00A90CDE" w14:paraId="2F7D5433" w14:textId="77777777" w:rsidTr="00CA4DAD">
        <w:trPr>
          <w:trHeight w:val="350"/>
        </w:trPr>
        <w:tc>
          <w:tcPr>
            <w:tcW w:w="1148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E3DA352" w14:textId="77777777" w:rsidR="00A90CDE" w:rsidRPr="00A90CDE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lastRenderedPageBreak/>
              <w:t>Missing</w:t>
            </w: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br/>
              <w:t>values, %</w:t>
            </w:r>
          </w:p>
        </w:tc>
        <w:tc>
          <w:tcPr>
            <w:tcW w:w="4020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F5B73" w14:textId="77777777" w:rsidR="00A90CDE" w:rsidRPr="00A90CDE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Bifurcation angle (θ)</w:t>
            </w:r>
          </w:p>
        </w:tc>
        <w:tc>
          <w:tcPr>
            <w:tcW w:w="98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5442BD" w14:textId="72343F64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="00F576D4" w:rsidRPr="0000120F">
              <w:rPr>
                <w:lang w:eastAsia="ko-KR"/>
              </w:rPr>
              <w:t>–</w:t>
            </w: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4020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1F14" w14:textId="77777777" w:rsidR="00A90CDE" w:rsidRPr="00A90CDE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Wall thickness (WT)</w:t>
            </w:r>
          </w:p>
        </w:tc>
        <w:tc>
          <w:tcPr>
            <w:tcW w:w="98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23AFB" w14:textId="1A89C03E" w:rsidR="00A90CDE" w:rsidRPr="00A90CDE" w:rsidRDefault="00BB6FA9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</w:tr>
      <w:tr w:rsidR="00A90CDE" w:rsidRPr="00A90CDE" w14:paraId="39C441B1" w14:textId="77777777" w:rsidTr="00CA4DAD">
        <w:trPr>
          <w:trHeight w:val="350"/>
        </w:trPr>
        <w:tc>
          <w:tcPr>
            <w:tcW w:w="1148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13F806" w14:textId="77777777" w:rsidR="00A90CDE" w:rsidRPr="00A90CDE" w:rsidRDefault="00A90CDE" w:rsidP="00A90CDE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1EF3AA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76B9C4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C17B87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ACD677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4</w:t>
            </w:r>
          </w:p>
        </w:tc>
        <w:tc>
          <w:tcPr>
            <w:tcW w:w="9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0AC66B3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ECC834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C9514E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40CBB7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2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D41607" w14:textId="77777777" w:rsidR="00A90CDE" w:rsidRPr="006C35F1" w:rsidRDefault="00A90CDE" w:rsidP="00A90CDE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4</w:t>
            </w:r>
          </w:p>
        </w:tc>
        <w:tc>
          <w:tcPr>
            <w:tcW w:w="9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5DEFC6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A90CDE" w:rsidRPr="00A90CDE" w14:paraId="03FBDADC" w14:textId="77777777" w:rsidTr="00CA4DAD">
        <w:trPr>
          <w:trHeight w:val="35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F712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B4A3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60F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4ECE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503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93E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344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5569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A272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9CB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D211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A90CDE" w:rsidRPr="00A90CDE" w14:paraId="2A8B4E8D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7D96C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0A9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C3D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83C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C4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945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507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C6E5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158B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5A4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D13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A90CDE" w:rsidRPr="00A90CDE" w14:paraId="236F0830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3EB4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642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AB3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F8F3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CF5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B8E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ACCB5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195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F36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67B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811C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A90CDE" w:rsidRPr="00A90CDE" w14:paraId="66A5EDAB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9EDCE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Bronint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E5E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1.6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4C8A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3750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3.9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7C9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1.6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8DC5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27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864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FEB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6E4F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BA49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FC75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108</w:t>
            </w:r>
          </w:p>
        </w:tc>
      </w:tr>
      <w:tr w:rsidR="00A90CDE" w:rsidRPr="00A90CDE" w14:paraId="5B5D937F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98CF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1EEF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D17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3.2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BA3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3.9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E27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CD3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74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A21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75F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7741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F9B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B28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962</w:t>
            </w:r>
          </w:p>
        </w:tc>
      </w:tr>
      <w:tr w:rsidR="00A90CDE" w:rsidRPr="00A90CDE" w14:paraId="34786DE5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60A8" w14:textId="77777777" w:rsidR="00A90CDE" w:rsidRPr="00A90CDE" w:rsidRDefault="00A90CDE" w:rsidP="00A90CDE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A90CDE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8C7A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32.5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F209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7.9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F88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5167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5.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DB2F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52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75957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B2D82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91F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A45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A83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</w:tr>
      <w:tr w:rsidR="00A90CDE" w:rsidRPr="00A90CDE" w14:paraId="7398B6DB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C635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94D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1.6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65DF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9.3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065A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F6E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6.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8E4B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55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718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50D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6D59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F65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5F4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875</w:t>
            </w:r>
          </w:p>
        </w:tc>
      </w:tr>
      <w:tr w:rsidR="00A90CDE" w:rsidRPr="00A90CDE" w14:paraId="2D00ED5B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DE01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9C5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5.5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7BA2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7.9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D62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0.9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BFD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37.2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BDE72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391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1837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6EF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2B1D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CADD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ED4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</w:tr>
      <w:tr w:rsidR="00A90CDE" w:rsidRPr="00A90CDE" w14:paraId="1A5AA896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8711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sRU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43D5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7261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D0F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5A66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1E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B42A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A896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D53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4E1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B1E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sz w:val="22"/>
                <w:lang w:eastAsia="ko-KR"/>
              </w:rPr>
              <w:t>0.007</w:t>
            </w:r>
          </w:p>
        </w:tc>
      </w:tr>
      <w:tr w:rsidR="00A90CDE" w:rsidRPr="00A90CDE" w14:paraId="791EE2B2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48C7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sRM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C4E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AD72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AC57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C4FCA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A51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343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34.8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AE7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51.16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4A5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8.84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6A19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53.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1A2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306</w:t>
            </w:r>
          </w:p>
        </w:tc>
      </w:tr>
      <w:tr w:rsidR="00A90CDE" w:rsidRPr="00A90CDE" w14:paraId="52278E77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C944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sRL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0041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B38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FE51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C37F3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4CE7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21BC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05D4F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8C7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B41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382A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797</w:t>
            </w:r>
          </w:p>
        </w:tc>
      </w:tr>
      <w:tr w:rsidR="00A90CDE" w:rsidRPr="00A90CDE" w14:paraId="32166FD0" w14:textId="77777777" w:rsidTr="00CA4DAD">
        <w:trPr>
          <w:trHeight w:val="340"/>
        </w:trPr>
        <w:tc>
          <w:tcPr>
            <w:tcW w:w="1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509C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sLU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414C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BC52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7E42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97F38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E44" w14:textId="77777777" w:rsidR="00A90CDE" w:rsidRPr="00A90CDE" w:rsidRDefault="00A90CDE" w:rsidP="00A90CDE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6FEC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96C0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A19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EBFA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16.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402B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075</w:t>
            </w:r>
          </w:p>
        </w:tc>
      </w:tr>
      <w:tr w:rsidR="00A90CDE" w:rsidRPr="00A90CDE" w14:paraId="0DB465E7" w14:textId="77777777" w:rsidTr="00CA4DAD">
        <w:trPr>
          <w:trHeight w:val="350"/>
        </w:trPr>
        <w:tc>
          <w:tcPr>
            <w:tcW w:w="114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C4F43" w14:textId="77777777" w:rsidR="00A90CDE" w:rsidRPr="00A90CDE" w:rsidRDefault="00A90CDE" w:rsidP="00A90CDE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sLLL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988DE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D48A1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C234E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7348C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B8DC5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 xml:space="preserve">　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3AC776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02CE50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1A1BD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969EDC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59378A" w14:textId="77777777" w:rsidR="00A90CDE" w:rsidRPr="00A90CDE" w:rsidRDefault="00A90CDE" w:rsidP="00A90CDE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A90CDE">
              <w:rPr>
                <w:rFonts w:eastAsia="맑은 고딕" w:cs="Times New Roman"/>
                <w:color w:val="000000"/>
                <w:sz w:val="22"/>
                <w:lang w:eastAsia="ko-KR"/>
              </w:rPr>
              <w:t>0.558</w:t>
            </w:r>
          </w:p>
        </w:tc>
      </w:tr>
      <w:tr w:rsidR="00CA4DAD" w:rsidRPr="00CA4DAD" w14:paraId="6E925F04" w14:textId="77777777" w:rsidTr="00D928AB">
        <w:trPr>
          <w:gridAfter w:val="1"/>
          <w:wAfter w:w="73" w:type="dxa"/>
          <w:trHeight w:val="350"/>
        </w:trPr>
        <w:tc>
          <w:tcPr>
            <w:tcW w:w="1054" w:type="dxa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3DA9829A" w14:textId="3C6B3CC6" w:rsidR="00CA4DAD" w:rsidRPr="00CA4DAD" w:rsidRDefault="00FB6375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M</w:t>
            </w: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issing</w:t>
            </w:r>
            <w:r w:rsidR="00CA4DAD"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br/>
              <w:t>values, %</w:t>
            </w:r>
          </w:p>
        </w:tc>
        <w:tc>
          <w:tcPr>
            <w:tcW w:w="3920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1BA6" w14:textId="77777777" w:rsidR="00CA4DAD" w:rsidRPr="00CA4DAD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Luminal hydraulic diameter (D</w:t>
            </w:r>
            <w:r w:rsidRPr="00743224">
              <w:rPr>
                <w:rFonts w:ascii="Times" w:eastAsia="맑은 고딕" w:hAnsi="Times" w:cs="Times"/>
                <w:color w:val="000000"/>
                <w:sz w:val="22"/>
                <w:vertAlign w:val="subscript"/>
                <w:lang w:eastAsia="ko-KR"/>
              </w:rPr>
              <w:t>h</w:t>
            </w: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)</w:t>
            </w:r>
          </w:p>
        </w:tc>
        <w:tc>
          <w:tcPr>
            <w:tcW w:w="980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570A4" w14:textId="4F5ED01B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="00F576D4"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  <w:tc>
          <w:tcPr>
            <w:tcW w:w="3920" w:type="dxa"/>
            <w:gridSpan w:val="8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2C68" w14:textId="77777777" w:rsidR="00CA4DAD" w:rsidRPr="00CA4DAD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Circularity (Cr)</w:t>
            </w:r>
          </w:p>
        </w:tc>
        <w:tc>
          <w:tcPr>
            <w:tcW w:w="1201" w:type="dxa"/>
            <w:gridSpan w:val="2"/>
            <w:vMerge w:val="restart"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749AE" w14:textId="32AA1A8F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P</w:t>
            </w:r>
            <w:r w:rsidR="00F576D4" w:rsidRPr="0000120F">
              <w:rPr>
                <w:lang w:eastAsia="ko-KR"/>
              </w:rPr>
              <w:t>–</w:t>
            </w: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value</w:t>
            </w:r>
          </w:p>
        </w:tc>
      </w:tr>
      <w:tr w:rsidR="00CA4DAD" w:rsidRPr="00CA4DAD" w14:paraId="15C960C9" w14:textId="77777777" w:rsidTr="00D928AB">
        <w:trPr>
          <w:gridAfter w:val="1"/>
          <w:wAfter w:w="73" w:type="dxa"/>
          <w:trHeight w:val="570"/>
        </w:trPr>
        <w:tc>
          <w:tcPr>
            <w:tcW w:w="1054" w:type="dxa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541AC0" w14:textId="77777777" w:rsidR="00CA4DAD" w:rsidRPr="00CA4DAD" w:rsidRDefault="00CA4DAD" w:rsidP="00CA4DAD">
            <w:pPr>
              <w:spacing w:before="0" w:after="0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92DE0A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5CF881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B6510B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4FE738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4</w:t>
            </w:r>
          </w:p>
        </w:tc>
        <w:tc>
          <w:tcPr>
            <w:tcW w:w="980" w:type="dxa"/>
            <w:gridSpan w:val="2"/>
            <w:vMerge/>
            <w:tcBorders>
              <w:top w:val="double" w:sz="6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466091E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78791A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DCA9AF1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A6D9F5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044DA5" w14:textId="77777777" w:rsidR="00CA4DAD" w:rsidRPr="006C35F1" w:rsidRDefault="00CA4DAD" w:rsidP="00CA4DAD">
            <w:pPr>
              <w:spacing w:before="0" w:after="0"/>
              <w:jc w:val="center"/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</w:pPr>
            <w:r w:rsidRPr="006C35F1">
              <w:rPr>
                <w:rFonts w:ascii="Times" w:eastAsia="맑은 고딕" w:hAnsi="Times" w:cs="Times"/>
                <w:color w:val="000000"/>
                <w:sz w:val="21"/>
                <w:szCs w:val="21"/>
                <w:lang w:eastAsia="ko-KR"/>
              </w:rPr>
              <w:t>Category 4</w:t>
            </w:r>
          </w:p>
        </w:tc>
        <w:tc>
          <w:tcPr>
            <w:tcW w:w="1201" w:type="dxa"/>
            <w:gridSpan w:val="2"/>
            <w:vMerge/>
            <w:tcBorders>
              <w:top w:val="double" w:sz="6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C236AEA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</w:p>
        </w:tc>
      </w:tr>
      <w:tr w:rsidR="00CA4DAD" w:rsidRPr="00CA4DAD" w14:paraId="665B4057" w14:textId="77777777" w:rsidTr="00D928AB">
        <w:trPr>
          <w:gridAfter w:val="1"/>
          <w:wAfter w:w="73" w:type="dxa"/>
          <w:trHeight w:val="35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C753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achea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59FD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733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A087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021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4E05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255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775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76F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0045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20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2C42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CA4DAD" w:rsidRPr="00CA4DAD" w14:paraId="158E8205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2A56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RM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123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995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1CF7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82B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88E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2C9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68A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DD48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CF1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B072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CA4DAD" w:rsidRPr="00CA4DAD" w14:paraId="24704A86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C749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LM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FFF1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129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2FA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520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0A9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559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685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316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78C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837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-</w:t>
            </w:r>
          </w:p>
        </w:tc>
      </w:tr>
      <w:tr w:rsidR="00CA4DAD" w:rsidRPr="00CA4DAD" w14:paraId="2878D9AB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B0AE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Bronint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1A6F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AAC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270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FAC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955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10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A1D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9854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DC4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116F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BAC2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108</w:t>
            </w:r>
          </w:p>
        </w:tc>
      </w:tr>
      <w:tr w:rsidR="00CA4DAD" w:rsidRPr="00CA4DAD" w14:paraId="104A8CDA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4C1D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LB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C9F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F722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0EB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CC78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EC84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96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71866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FE68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AE0D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98B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2F98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962</w:t>
            </w:r>
          </w:p>
        </w:tc>
      </w:tr>
      <w:tr w:rsidR="00CA4DAD" w:rsidRPr="00CA4DAD" w14:paraId="3E606A2D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A4982" w14:textId="77777777" w:rsidR="00CA4DAD" w:rsidRPr="00CA4DAD" w:rsidRDefault="00CA4DAD" w:rsidP="00CA4DAD">
            <w:pPr>
              <w:spacing w:before="0" w:after="0"/>
              <w:jc w:val="both"/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</w:pPr>
            <w:r w:rsidRPr="00CA4DAD">
              <w:rPr>
                <w:rFonts w:ascii="Times" w:eastAsia="맑은 고딕" w:hAnsi="Times" w:cs="Times"/>
                <w:color w:val="000000"/>
                <w:sz w:val="22"/>
                <w:lang w:eastAsia="ko-KR"/>
              </w:rPr>
              <w:t>TriLU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2D08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804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C91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007A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21E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6AF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9F2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A7E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18DA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259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</w:tr>
      <w:tr w:rsidR="00CA4DAD" w:rsidRPr="00CA4DAD" w14:paraId="1DAAC541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0309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TriRL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3D1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6BC5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6FE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0AD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B15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8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6A73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96A1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85D16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7CF3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29A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875</w:t>
            </w:r>
          </w:p>
        </w:tc>
      </w:tr>
      <w:tr w:rsidR="00CA4DAD" w:rsidRPr="00CA4DAD" w14:paraId="08BDF116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1832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TriRU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F7E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31A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AA9D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7268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C19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C3F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06C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229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E52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92C1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68</w:t>
            </w:r>
          </w:p>
        </w:tc>
      </w:tr>
      <w:tr w:rsidR="00CA4DAD" w:rsidRPr="00CA4DAD" w14:paraId="6E9057DA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9455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sRU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57BB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DDB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37F1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044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1E17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sz w:val="22"/>
                <w:lang w:eastAsia="ko-KR"/>
              </w:rPr>
              <w:t>0.00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E78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EB16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55CD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C47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18.60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C66C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sz w:val="22"/>
                <w:lang w:eastAsia="ko-KR"/>
              </w:rPr>
              <w:t>0.007</w:t>
            </w:r>
          </w:p>
        </w:tc>
      </w:tr>
      <w:tr w:rsidR="00CA4DAD" w:rsidRPr="00CA4DAD" w14:paraId="3F4B69F1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4BCB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sRM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7F7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34.8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C8F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51.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441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8.8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4B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53.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B21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30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163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34.8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D06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51.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68F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8.8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8AC82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53.49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D19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306</w:t>
            </w:r>
          </w:p>
        </w:tc>
      </w:tr>
      <w:tr w:rsidR="00CA4DAD" w:rsidRPr="00CA4DAD" w14:paraId="5491D7B2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2575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sRL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5CA5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B82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5D23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3B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6210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79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E812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7E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C8C8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078A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1ED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797</w:t>
            </w:r>
          </w:p>
        </w:tc>
      </w:tr>
      <w:tr w:rsidR="00CA4DAD" w:rsidRPr="00CA4DAD" w14:paraId="57158883" w14:textId="77777777" w:rsidTr="00D928AB">
        <w:trPr>
          <w:gridAfter w:val="1"/>
          <w:wAfter w:w="73" w:type="dxa"/>
          <w:trHeight w:val="34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A219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sLU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A28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E76E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6C7B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EE5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16.2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6ACD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7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21BF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896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3FA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4.65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2166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16.28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30EA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075</w:t>
            </w:r>
          </w:p>
        </w:tc>
      </w:tr>
      <w:tr w:rsidR="00CA4DAD" w:rsidRPr="00CA4DAD" w14:paraId="0FD3CDE5" w14:textId="77777777" w:rsidTr="00D928AB">
        <w:trPr>
          <w:gridAfter w:val="1"/>
          <w:wAfter w:w="73" w:type="dxa"/>
          <w:trHeight w:val="350"/>
        </w:trPr>
        <w:tc>
          <w:tcPr>
            <w:tcW w:w="10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2E8D2" w14:textId="77777777" w:rsidR="00CA4DAD" w:rsidRPr="00CA4DAD" w:rsidRDefault="00CA4DAD" w:rsidP="00CA4DAD">
            <w:pPr>
              <w:spacing w:before="0" w:after="0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sLLL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4ABB53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011C84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AFEB1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AA400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D27B4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5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FCF2BA1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9901C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6.9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AA6D19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281347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2.33</w:t>
            </w:r>
          </w:p>
        </w:tc>
        <w:tc>
          <w:tcPr>
            <w:tcW w:w="1201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78514D" w14:textId="77777777" w:rsidR="00CA4DAD" w:rsidRPr="00CA4DAD" w:rsidRDefault="00CA4DAD" w:rsidP="00CA4DAD">
            <w:pPr>
              <w:spacing w:before="0" w:after="0"/>
              <w:jc w:val="center"/>
              <w:rPr>
                <w:rFonts w:eastAsia="맑은 고딕" w:cs="Times New Roman"/>
                <w:color w:val="000000"/>
                <w:sz w:val="22"/>
                <w:lang w:eastAsia="ko-KR"/>
              </w:rPr>
            </w:pPr>
            <w:r w:rsidRPr="00CA4DAD">
              <w:rPr>
                <w:rFonts w:eastAsia="맑은 고딕" w:cs="Times New Roman"/>
                <w:color w:val="000000"/>
                <w:sz w:val="22"/>
                <w:lang w:eastAsia="ko-KR"/>
              </w:rPr>
              <w:t>0.558</w:t>
            </w:r>
          </w:p>
        </w:tc>
      </w:tr>
    </w:tbl>
    <w:p w14:paraId="3809B992" w14:textId="7964B383" w:rsidR="000B01BE" w:rsidRDefault="00A754E4" w:rsidP="009B50E0">
      <w:pPr>
        <w:spacing w:before="240" w:after="0"/>
        <w:rPr>
          <w:rFonts w:ascii="Times" w:eastAsia="맑은 고딕" w:hAnsi="Times" w:cs="Times"/>
          <w:color w:val="000000"/>
          <w:szCs w:val="24"/>
          <w:lang w:eastAsia="ko-KR"/>
        </w:rPr>
      </w:pPr>
      <w:r w:rsidRPr="00CB52A7">
        <w:rPr>
          <w:b/>
        </w:rPr>
        <w:t xml:space="preserve">Supplementary </w:t>
      </w:r>
      <w:r>
        <w:rPr>
          <w:rFonts w:hint="eastAsia"/>
          <w:b/>
          <w:lang w:eastAsia="ko-KR"/>
        </w:rPr>
        <w:t>T</w:t>
      </w:r>
      <w:r w:rsidRPr="0000120F">
        <w:rPr>
          <w:rFonts w:hint="eastAsia"/>
          <w:b/>
          <w:lang w:eastAsia="ko-KR"/>
        </w:rPr>
        <w:t>able</w:t>
      </w:r>
      <w:r w:rsidRPr="0000120F">
        <w:rPr>
          <w:b/>
        </w:rPr>
        <w:t xml:space="preserve"> </w:t>
      </w:r>
      <w:r w:rsidR="00412F68">
        <w:rPr>
          <w:b/>
          <w:lang w:eastAsia="ko-KR"/>
        </w:rPr>
        <w:t>6</w:t>
      </w:r>
      <w:r w:rsidRPr="0000120F">
        <w:rPr>
          <w:rFonts w:hint="eastAsia"/>
          <w:b/>
          <w:lang w:eastAsia="ko-KR"/>
        </w:rPr>
        <w:t>.</w:t>
      </w:r>
      <w:r>
        <w:t xml:space="preserve"> </w:t>
      </w:r>
      <w:r w:rsidR="0070023F" w:rsidRPr="0070023F">
        <w:t xml:space="preserve">After applying the propensity score matching method, the proportion of missing values </w:t>
      </w:r>
      <w:r w:rsidR="00D65816" w:rsidRPr="00D65816">
        <w:t xml:space="preserve">and the </w:t>
      </w:r>
      <w:r w:rsidR="002E2CAF">
        <w:t>c</w:t>
      </w:r>
      <w:r w:rsidR="00D65816" w:rsidRPr="00D65816">
        <w:t>hi</w:t>
      </w:r>
      <w:r w:rsidR="00805BB0" w:rsidRPr="0000120F">
        <w:rPr>
          <w:lang w:eastAsia="ko-KR"/>
        </w:rPr>
        <w:t>–</w:t>
      </w:r>
      <w:r w:rsidR="00D65816" w:rsidRPr="00D65816">
        <w:t>square test results</w:t>
      </w:r>
      <w:r w:rsidR="0070023F" w:rsidRPr="0070023F">
        <w:t>.</w:t>
      </w:r>
      <w:r w:rsidR="00BF0EC8" w:rsidRPr="00BF0EC8">
        <w:t xml:space="preserve"> </w:t>
      </w:r>
      <w:r w:rsidR="00BF0EC8" w:rsidRPr="00BF0EC8">
        <w:t>The chi-square test was conducted to evaluate the distribution across all</w:t>
      </w:r>
      <w:r w:rsidR="00BF0EC8">
        <w:t xml:space="preserve"> groups</w:t>
      </w:r>
      <w:r w:rsidR="00BF0EC8" w:rsidRPr="00BF0EC8">
        <w:t>.</w:t>
      </w:r>
      <w:r w:rsidR="007E2C98">
        <w:t xml:space="preserve"> </w:t>
      </w:r>
      <w:r w:rsidR="007E2C98" w:rsidRPr="0000120F">
        <w:rPr>
          <w:lang w:eastAsia="ko-KR"/>
        </w:rPr>
        <w:t xml:space="preserve">Values are presented as </w:t>
      </w:r>
      <w:r w:rsidR="007E2C98" w:rsidRPr="00E52EE0">
        <w:rPr>
          <w:rFonts w:ascii="Times" w:eastAsia="맑은 고딕" w:hAnsi="Times" w:cs="Times"/>
          <w:color w:val="000000"/>
          <w:szCs w:val="24"/>
          <w:lang w:eastAsia="ko-KR"/>
        </w:rPr>
        <w:t>proportion</w:t>
      </w:r>
      <w:r w:rsidR="0093680F">
        <w:rPr>
          <w:rFonts w:ascii="Times" w:eastAsia="맑은 고딕" w:hAnsi="Times" w:cs="Times"/>
          <w:color w:val="000000"/>
          <w:szCs w:val="24"/>
          <w:lang w:eastAsia="ko-KR"/>
        </w:rPr>
        <w:t>.</w:t>
      </w:r>
    </w:p>
    <w:p w14:paraId="44E0F342" w14:textId="38D715CB" w:rsidR="008A60BC" w:rsidRPr="0087775F" w:rsidRDefault="008A60BC" w:rsidP="009D2951">
      <w:pPr>
        <w:spacing w:before="0" w:after="200" w:line="276" w:lineRule="auto"/>
        <w:rPr>
          <w:rFonts w:ascii="Times" w:eastAsia="맑은 고딕" w:hAnsi="Times" w:cs="Times" w:hint="eastAsia"/>
          <w:color w:val="000000"/>
          <w:szCs w:val="24"/>
          <w:lang w:eastAsia="ko-KR"/>
        </w:rPr>
      </w:pPr>
    </w:p>
    <w:sectPr w:rsidR="008A60BC" w:rsidRPr="0087775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3CDF0" w14:textId="77777777" w:rsidR="006F326B" w:rsidRDefault="006F326B" w:rsidP="00117666">
      <w:pPr>
        <w:spacing w:after="0"/>
      </w:pPr>
      <w:r>
        <w:separator/>
      </w:r>
    </w:p>
  </w:endnote>
  <w:endnote w:type="continuationSeparator" w:id="0">
    <w:p w14:paraId="540096B7" w14:textId="77777777" w:rsidR="006F326B" w:rsidRDefault="006F326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11D9E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21C3546" w:rsidR="00D11D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3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21C3546" w:rsidR="00D11D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30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11D9E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1FA94FB" w:rsidR="00D11D9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30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51FA94FB" w:rsidR="00D11D9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30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639EB" w14:textId="77777777" w:rsidR="006F326B" w:rsidRDefault="006F326B" w:rsidP="00117666">
      <w:pPr>
        <w:spacing w:after="0"/>
      </w:pPr>
      <w:r>
        <w:separator/>
      </w:r>
    </w:p>
  </w:footnote>
  <w:footnote w:type="continuationSeparator" w:id="0">
    <w:p w14:paraId="2A5D00CA" w14:textId="77777777" w:rsidR="006F326B" w:rsidRDefault="006F326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11D9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11D9E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06036386">
    <w:abstractNumId w:val="0"/>
  </w:num>
  <w:num w:numId="2" w16cid:durableId="688797966">
    <w:abstractNumId w:val="4"/>
  </w:num>
  <w:num w:numId="3" w16cid:durableId="59905815">
    <w:abstractNumId w:val="1"/>
  </w:num>
  <w:num w:numId="4" w16cid:durableId="1221211160">
    <w:abstractNumId w:val="5"/>
  </w:num>
  <w:num w:numId="5" w16cid:durableId="9237308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26015680">
    <w:abstractNumId w:val="3"/>
  </w:num>
  <w:num w:numId="7" w16cid:durableId="1923178234">
    <w:abstractNumId w:val="6"/>
  </w:num>
  <w:num w:numId="8" w16cid:durableId="617491055">
    <w:abstractNumId w:val="6"/>
  </w:num>
  <w:num w:numId="9" w16cid:durableId="2055419321">
    <w:abstractNumId w:val="6"/>
  </w:num>
  <w:num w:numId="10" w16cid:durableId="1910385447">
    <w:abstractNumId w:val="6"/>
  </w:num>
  <w:num w:numId="11" w16cid:durableId="29688888">
    <w:abstractNumId w:val="6"/>
  </w:num>
  <w:num w:numId="12" w16cid:durableId="1917275475">
    <w:abstractNumId w:val="6"/>
  </w:num>
  <w:num w:numId="13" w16cid:durableId="1255284451">
    <w:abstractNumId w:val="3"/>
  </w:num>
  <w:num w:numId="14" w16cid:durableId="666250144">
    <w:abstractNumId w:val="2"/>
  </w:num>
  <w:num w:numId="15" w16cid:durableId="418328135">
    <w:abstractNumId w:val="2"/>
  </w:num>
  <w:num w:numId="16" w16cid:durableId="868221070">
    <w:abstractNumId w:val="2"/>
  </w:num>
  <w:num w:numId="17" w16cid:durableId="1446076141">
    <w:abstractNumId w:val="2"/>
  </w:num>
  <w:num w:numId="18" w16cid:durableId="917711390">
    <w:abstractNumId w:val="2"/>
  </w:num>
  <w:num w:numId="19" w16cid:durableId="13884501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120F"/>
    <w:rsid w:val="0001436A"/>
    <w:rsid w:val="00034304"/>
    <w:rsid w:val="00035434"/>
    <w:rsid w:val="00052A14"/>
    <w:rsid w:val="00077D53"/>
    <w:rsid w:val="00097248"/>
    <w:rsid w:val="000A7AD4"/>
    <w:rsid w:val="000B01BE"/>
    <w:rsid w:val="000B0C1A"/>
    <w:rsid w:val="00101536"/>
    <w:rsid w:val="00105FD9"/>
    <w:rsid w:val="00114AB9"/>
    <w:rsid w:val="00117666"/>
    <w:rsid w:val="001549D3"/>
    <w:rsid w:val="00156DE4"/>
    <w:rsid w:val="00160065"/>
    <w:rsid w:val="00177D84"/>
    <w:rsid w:val="00183EE9"/>
    <w:rsid w:val="001A4072"/>
    <w:rsid w:val="001E18F7"/>
    <w:rsid w:val="001E5EF5"/>
    <w:rsid w:val="001F02BE"/>
    <w:rsid w:val="002031C7"/>
    <w:rsid w:val="00245FF9"/>
    <w:rsid w:val="00247069"/>
    <w:rsid w:val="0025174C"/>
    <w:rsid w:val="00265897"/>
    <w:rsid w:val="00267D18"/>
    <w:rsid w:val="002715FA"/>
    <w:rsid w:val="00277064"/>
    <w:rsid w:val="002868E2"/>
    <w:rsid w:val="002869C3"/>
    <w:rsid w:val="00292B64"/>
    <w:rsid w:val="002936E4"/>
    <w:rsid w:val="00297253"/>
    <w:rsid w:val="002A1E27"/>
    <w:rsid w:val="002A389E"/>
    <w:rsid w:val="002B4A57"/>
    <w:rsid w:val="002C74CA"/>
    <w:rsid w:val="002D5B40"/>
    <w:rsid w:val="002D6F0B"/>
    <w:rsid w:val="002E2CAF"/>
    <w:rsid w:val="003412DE"/>
    <w:rsid w:val="003544FB"/>
    <w:rsid w:val="00356598"/>
    <w:rsid w:val="00393932"/>
    <w:rsid w:val="003A38C1"/>
    <w:rsid w:val="003B2637"/>
    <w:rsid w:val="003D2F2D"/>
    <w:rsid w:val="00401590"/>
    <w:rsid w:val="00412F68"/>
    <w:rsid w:val="00447801"/>
    <w:rsid w:val="00452E9C"/>
    <w:rsid w:val="004735C8"/>
    <w:rsid w:val="004961FF"/>
    <w:rsid w:val="00504EE2"/>
    <w:rsid w:val="00517A89"/>
    <w:rsid w:val="005250F2"/>
    <w:rsid w:val="00560A48"/>
    <w:rsid w:val="00590AFA"/>
    <w:rsid w:val="00593EEA"/>
    <w:rsid w:val="005A5EEE"/>
    <w:rsid w:val="006315E7"/>
    <w:rsid w:val="006375C7"/>
    <w:rsid w:val="0065186B"/>
    <w:rsid w:val="00654E8F"/>
    <w:rsid w:val="00660D05"/>
    <w:rsid w:val="006820B1"/>
    <w:rsid w:val="00691308"/>
    <w:rsid w:val="006A4925"/>
    <w:rsid w:val="006B7D14"/>
    <w:rsid w:val="006C1A08"/>
    <w:rsid w:val="006C35F1"/>
    <w:rsid w:val="006C5757"/>
    <w:rsid w:val="006C75A9"/>
    <w:rsid w:val="006F326B"/>
    <w:rsid w:val="0070023F"/>
    <w:rsid w:val="0070145A"/>
    <w:rsid w:val="00701727"/>
    <w:rsid w:val="0070566C"/>
    <w:rsid w:val="00714C50"/>
    <w:rsid w:val="00725A7D"/>
    <w:rsid w:val="00725E2B"/>
    <w:rsid w:val="00737D65"/>
    <w:rsid w:val="00743224"/>
    <w:rsid w:val="007501BE"/>
    <w:rsid w:val="0075481F"/>
    <w:rsid w:val="0076728B"/>
    <w:rsid w:val="00776241"/>
    <w:rsid w:val="00790BB3"/>
    <w:rsid w:val="007C206C"/>
    <w:rsid w:val="007D54AD"/>
    <w:rsid w:val="007E2C98"/>
    <w:rsid w:val="00800CBE"/>
    <w:rsid w:val="00802033"/>
    <w:rsid w:val="00803D24"/>
    <w:rsid w:val="00805BB0"/>
    <w:rsid w:val="008136B5"/>
    <w:rsid w:val="00817DD6"/>
    <w:rsid w:val="00830FDA"/>
    <w:rsid w:val="0083138C"/>
    <w:rsid w:val="00843F27"/>
    <w:rsid w:val="00864228"/>
    <w:rsid w:val="00871C9E"/>
    <w:rsid w:val="0087775F"/>
    <w:rsid w:val="00885156"/>
    <w:rsid w:val="008A60BC"/>
    <w:rsid w:val="008C646F"/>
    <w:rsid w:val="009151AA"/>
    <w:rsid w:val="00932171"/>
    <w:rsid w:val="0093429D"/>
    <w:rsid w:val="0093680F"/>
    <w:rsid w:val="00943573"/>
    <w:rsid w:val="00945459"/>
    <w:rsid w:val="00965295"/>
    <w:rsid w:val="00970F7D"/>
    <w:rsid w:val="00994A3D"/>
    <w:rsid w:val="009A2D12"/>
    <w:rsid w:val="009B50E0"/>
    <w:rsid w:val="009C2B12"/>
    <w:rsid w:val="009C70F3"/>
    <w:rsid w:val="009C7116"/>
    <w:rsid w:val="009D2951"/>
    <w:rsid w:val="009E4CC9"/>
    <w:rsid w:val="00A01516"/>
    <w:rsid w:val="00A174D9"/>
    <w:rsid w:val="00A56368"/>
    <w:rsid w:val="00A569CD"/>
    <w:rsid w:val="00A64F3C"/>
    <w:rsid w:val="00A754E4"/>
    <w:rsid w:val="00A90CDE"/>
    <w:rsid w:val="00A94B77"/>
    <w:rsid w:val="00AB28FD"/>
    <w:rsid w:val="00AB6715"/>
    <w:rsid w:val="00AC2854"/>
    <w:rsid w:val="00AC5A0D"/>
    <w:rsid w:val="00AE2B0B"/>
    <w:rsid w:val="00AE5F78"/>
    <w:rsid w:val="00B15F75"/>
    <w:rsid w:val="00B1671E"/>
    <w:rsid w:val="00B25EB8"/>
    <w:rsid w:val="00B354E1"/>
    <w:rsid w:val="00B37F4D"/>
    <w:rsid w:val="00B5449A"/>
    <w:rsid w:val="00B544A5"/>
    <w:rsid w:val="00B655CD"/>
    <w:rsid w:val="00B929C3"/>
    <w:rsid w:val="00BB6FA9"/>
    <w:rsid w:val="00BE0C7C"/>
    <w:rsid w:val="00BF0EC8"/>
    <w:rsid w:val="00C01804"/>
    <w:rsid w:val="00C12CCD"/>
    <w:rsid w:val="00C3203A"/>
    <w:rsid w:val="00C42F16"/>
    <w:rsid w:val="00C52A7B"/>
    <w:rsid w:val="00C56BAF"/>
    <w:rsid w:val="00C6772C"/>
    <w:rsid w:val="00C679AA"/>
    <w:rsid w:val="00C75972"/>
    <w:rsid w:val="00C8528A"/>
    <w:rsid w:val="00CA4DAD"/>
    <w:rsid w:val="00CB52A7"/>
    <w:rsid w:val="00CC0A3A"/>
    <w:rsid w:val="00CC76FD"/>
    <w:rsid w:val="00CD066B"/>
    <w:rsid w:val="00CE1CA6"/>
    <w:rsid w:val="00CE4FEE"/>
    <w:rsid w:val="00CE5053"/>
    <w:rsid w:val="00D11D9E"/>
    <w:rsid w:val="00D65816"/>
    <w:rsid w:val="00D67549"/>
    <w:rsid w:val="00D84716"/>
    <w:rsid w:val="00D928AB"/>
    <w:rsid w:val="00DB06E5"/>
    <w:rsid w:val="00DB0E29"/>
    <w:rsid w:val="00DB59C3"/>
    <w:rsid w:val="00DC0A61"/>
    <w:rsid w:val="00DC259A"/>
    <w:rsid w:val="00DE23E8"/>
    <w:rsid w:val="00DE57DF"/>
    <w:rsid w:val="00E30564"/>
    <w:rsid w:val="00E45E48"/>
    <w:rsid w:val="00E52377"/>
    <w:rsid w:val="00E52EE0"/>
    <w:rsid w:val="00E64E17"/>
    <w:rsid w:val="00E6696A"/>
    <w:rsid w:val="00E866C9"/>
    <w:rsid w:val="00E967DB"/>
    <w:rsid w:val="00EA3D3C"/>
    <w:rsid w:val="00EB182B"/>
    <w:rsid w:val="00EE469E"/>
    <w:rsid w:val="00F46900"/>
    <w:rsid w:val="00F576D4"/>
    <w:rsid w:val="00F61D89"/>
    <w:rsid w:val="00F675E8"/>
    <w:rsid w:val="00FB1AC4"/>
    <w:rsid w:val="00FB6375"/>
    <w:rsid w:val="00FB7E3D"/>
    <w:rsid w:val="00FD4E79"/>
    <w:rsid w:val="00FF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0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8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76090">
                  <w:marLeft w:val="0"/>
                  <w:marRight w:val="-13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701023">
                      <w:marLeft w:val="0"/>
                      <w:marRight w:val="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0804634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902941">
                      <w:marLeft w:val="0"/>
                      <w:marRight w:val="9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8355657">
                      <w:marLeft w:val="0"/>
                      <w:marRight w:val="10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32978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2801380">
                      <w:marLeft w:val="75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1189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42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3188">
              <w:marLeft w:val="0"/>
              <w:marRight w:val="0"/>
              <w:marTop w:val="0"/>
              <w:marBottom w:val="40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37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924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124753">
                      <w:marLeft w:val="60"/>
                      <w:marRight w:val="6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31" w:color="DDDDDD"/>
                        <w:right w:val="single" w:sz="6" w:space="0" w:color="DDDDDD"/>
                      </w:divBdr>
                      <w:divsChild>
                        <w:div w:id="124004958">
                          <w:marLeft w:val="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543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46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2668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55621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611391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401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468252">
                      <w:marLeft w:val="60"/>
                      <w:marRight w:val="60"/>
                      <w:marTop w:val="0"/>
                      <w:marBottom w:val="0"/>
                      <w:divBdr>
                        <w:top w:val="single" w:sz="6" w:space="0" w:color="DDDDDD"/>
                        <w:left w:val="single" w:sz="6" w:space="0" w:color="DDDDDD"/>
                        <w:bottom w:val="single" w:sz="6" w:space="31" w:color="DDDDDD"/>
                        <w:right w:val="single" w:sz="6" w:space="0" w:color="DDDDDD"/>
                      </w:divBdr>
                      <w:divsChild>
                        <w:div w:id="881669513">
                          <w:marLeft w:val="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9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4900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219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44761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7091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62292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98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1620290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1230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122499">
                  <w:marLeft w:val="105"/>
                  <w:marRight w:val="105"/>
                  <w:marTop w:val="0"/>
                  <w:marBottom w:val="0"/>
                  <w:divBdr>
                    <w:top w:val="single" w:sz="6" w:space="4" w:color="DDDDDD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293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007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43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8834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97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091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225650">
                      <w:marLeft w:val="0"/>
                      <w:marRight w:val="30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576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366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742759">
                                  <w:marLeft w:val="0"/>
                                  <w:marRight w:val="30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3110509">
                                  <w:marLeft w:val="0"/>
                                  <w:marRight w:val="30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3204498">
                                  <w:marLeft w:val="0"/>
                                  <w:marRight w:val="30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21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39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87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7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4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unkee.park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BD87174-5DD3-4648-91D5-E648A517A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6</TotalTime>
  <Pages>6</Pages>
  <Words>1438</Words>
  <Characters>8199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표재훈</cp:lastModifiedBy>
  <cp:revision>133</cp:revision>
  <cp:lastPrinted>2013-10-03T12:51:00Z</cp:lastPrinted>
  <dcterms:created xsi:type="dcterms:W3CDTF">2022-11-17T16:58:00Z</dcterms:created>
  <dcterms:modified xsi:type="dcterms:W3CDTF">2023-10-31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